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EDA84" w14:textId="3383FA8D" w:rsidR="00FF1F36" w:rsidRDefault="00FF1F36" w:rsidP="00FF1F36">
      <w:pPr>
        <w:jc w:val="lowKashida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Genomic prediction using </w:t>
      </w:r>
      <w:r w:rsidR="00F30B2D">
        <w:rPr>
          <w:b/>
          <w:bCs/>
          <w:sz w:val="28"/>
          <w:szCs w:val="28"/>
        </w:rPr>
        <w:t xml:space="preserve">information </w:t>
      </w:r>
      <w:r>
        <w:rPr>
          <w:b/>
          <w:bCs/>
          <w:sz w:val="28"/>
          <w:szCs w:val="28"/>
        </w:rPr>
        <w:t>across years with epistatic models and dimension reduction via haplotype blocks</w:t>
      </w:r>
    </w:p>
    <w:p w14:paraId="2771E9F1" w14:textId="41D17B92" w:rsidR="006331D7" w:rsidRPr="00D70439" w:rsidRDefault="006331D7" w:rsidP="006331D7">
      <w:pPr>
        <w:jc w:val="lowKashida"/>
        <w:rPr>
          <w:b/>
          <w:bCs/>
          <w:sz w:val="28"/>
          <w:szCs w:val="28"/>
        </w:rPr>
      </w:pPr>
    </w:p>
    <w:p w14:paraId="2C53080A" w14:textId="77777777" w:rsidR="00417592" w:rsidRDefault="00417592" w:rsidP="00417592">
      <w:pPr>
        <w:jc w:val="lowKashida"/>
        <w:rPr>
          <w:b/>
          <w:bCs/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Elaheh</w:t>
      </w:r>
      <w:proofErr w:type="spellEnd"/>
      <w:r>
        <w:rPr>
          <w:b/>
          <w:bCs/>
          <w:sz w:val="24"/>
          <w:szCs w:val="24"/>
        </w:rPr>
        <w:t xml:space="preserve"> Vojgani</w:t>
      </w:r>
      <w:r>
        <w:rPr>
          <w:b/>
          <w:bCs/>
          <w:sz w:val="24"/>
          <w:szCs w:val="24"/>
          <w:vertAlign w:val="superscript"/>
        </w:rPr>
        <w:t>1*</w:t>
      </w:r>
      <w:r>
        <w:rPr>
          <w:b/>
          <w:bCs/>
          <w:sz w:val="24"/>
          <w:szCs w:val="24"/>
        </w:rPr>
        <w:t>, Armin C. Hölker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, Manfred Mayer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>, Chris-</w:t>
      </w:r>
      <w:proofErr w:type="spellStart"/>
      <w:r>
        <w:rPr>
          <w:b/>
          <w:bCs/>
          <w:sz w:val="24"/>
          <w:szCs w:val="24"/>
        </w:rPr>
        <w:t>Carolin</w:t>
      </w:r>
      <w:proofErr w:type="spellEnd"/>
      <w:r>
        <w:rPr>
          <w:b/>
          <w:bCs/>
          <w:sz w:val="24"/>
          <w:szCs w:val="24"/>
        </w:rPr>
        <w:t xml:space="preserve"> Schön</w:t>
      </w:r>
      <w:r>
        <w:rPr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</w:rPr>
        <w:t xml:space="preserve">, </w:t>
      </w:r>
      <w:proofErr w:type="spellStart"/>
      <w:r>
        <w:rPr>
          <w:b/>
          <w:bCs/>
          <w:sz w:val="24"/>
          <w:szCs w:val="24"/>
        </w:rPr>
        <w:t>Henner</w:t>
      </w:r>
      <w:proofErr w:type="spellEnd"/>
      <w:r>
        <w:rPr>
          <w:b/>
          <w:bCs/>
          <w:sz w:val="24"/>
          <w:szCs w:val="24"/>
        </w:rPr>
        <w:t xml:space="preserve"> Simianer</w:t>
      </w:r>
      <w:r>
        <w:rPr>
          <w:b/>
          <w:bCs/>
          <w:sz w:val="24"/>
          <w:szCs w:val="24"/>
          <w:vertAlign w:val="superscript"/>
        </w:rPr>
        <w:t xml:space="preserve">3 </w:t>
      </w:r>
      <w:proofErr w:type="spellStart"/>
      <w:r>
        <w:rPr>
          <w:b/>
          <w:bCs/>
          <w:sz w:val="24"/>
          <w:szCs w:val="24"/>
        </w:rPr>
        <w:t>Torsten</w:t>
      </w:r>
      <w:proofErr w:type="spellEnd"/>
      <w:r>
        <w:rPr>
          <w:b/>
          <w:bCs/>
          <w:sz w:val="24"/>
          <w:szCs w:val="24"/>
        </w:rPr>
        <w:t xml:space="preserve"> Pook</w:t>
      </w:r>
      <w:r>
        <w:rPr>
          <w:b/>
          <w:bCs/>
          <w:sz w:val="24"/>
          <w:szCs w:val="24"/>
          <w:vertAlign w:val="superscript"/>
        </w:rPr>
        <w:t>3</w:t>
      </w:r>
    </w:p>
    <w:p w14:paraId="086820A8" w14:textId="72E0D222" w:rsidR="00417592" w:rsidRDefault="00CE4450" w:rsidP="00CE4450">
      <w:pPr>
        <w:jc w:val="lowKashida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 w:rsidR="00417592">
        <w:rPr>
          <w:sz w:val="24"/>
          <w:szCs w:val="24"/>
        </w:rPr>
        <w:t xml:space="preserve">Cologne Center for Genomics, University of Cologne, Cologne, Germany; </w:t>
      </w:r>
      <w:r w:rsidR="00417592">
        <w:rPr>
          <w:sz w:val="24"/>
          <w:szCs w:val="24"/>
          <w:vertAlign w:val="superscript"/>
        </w:rPr>
        <w:t>2</w:t>
      </w:r>
      <w:r w:rsidR="00417592">
        <w:rPr>
          <w:sz w:val="24"/>
          <w:szCs w:val="24"/>
        </w:rPr>
        <w:t xml:space="preserve">Plant Breeding, TUM School of Life Sciences </w:t>
      </w:r>
      <w:proofErr w:type="spellStart"/>
      <w:r w:rsidR="00417592">
        <w:rPr>
          <w:sz w:val="24"/>
          <w:szCs w:val="24"/>
        </w:rPr>
        <w:t>Weihenstephan</w:t>
      </w:r>
      <w:proofErr w:type="spellEnd"/>
      <w:r w:rsidR="00417592">
        <w:rPr>
          <w:sz w:val="24"/>
          <w:szCs w:val="24"/>
        </w:rPr>
        <w:t xml:space="preserve">, Technical University of Munich, </w:t>
      </w:r>
      <w:proofErr w:type="spellStart"/>
      <w:r w:rsidR="00417592">
        <w:rPr>
          <w:sz w:val="24"/>
          <w:szCs w:val="24"/>
        </w:rPr>
        <w:t>Freising</w:t>
      </w:r>
      <w:proofErr w:type="spellEnd"/>
      <w:r w:rsidR="00417592">
        <w:rPr>
          <w:sz w:val="24"/>
          <w:szCs w:val="24"/>
        </w:rPr>
        <w:t xml:space="preserve">, Germany; </w:t>
      </w:r>
      <w:r w:rsidR="00417592">
        <w:rPr>
          <w:sz w:val="24"/>
          <w:szCs w:val="24"/>
          <w:vertAlign w:val="superscript"/>
        </w:rPr>
        <w:t>3</w:t>
      </w:r>
      <w:r w:rsidR="00417592">
        <w:rPr>
          <w:sz w:val="24"/>
          <w:szCs w:val="24"/>
        </w:rPr>
        <w:t xml:space="preserve">Center for Integrated Breeding Research, Animal Breeding and Genetics Group, University of </w:t>
      </w:r>
      <w:proofErr w:type="spellStart"/>
      <w:r w:rsidR="00417592">
        <w:rPr>
          <w:sz w:val="24"/>
          <w:szCs w:val="24"/>
        </w:rPr>
        <w:t>Goettingen</w:t>
      </w:r>
      <w:proofErr w:type="spellEnd"/>
      <w:r w:rsidR="00417592">
        <w:rPr>
          <w:sz w:val="24"/>
          <w:szCs w:val="24"/>
        </w:rPr>
        <w:t xml:space="preserve">, </w:t>
      </w:r>
      <w:proofErr w:type="spellStart"/>
      <w:r w:rsidR="00417592">
        <w:rPr>
          <w:sz w:val="24"/>
          <w:szCs w:val="24"/>
        </w:rPr>
        <w:t>Goettingen</w:t>
      </w:r>
      <w:proofErr w:type="spellEnd"/>
      <w:r w:rsidR="00417592">
        <w:rPr>
          <w:sz w:val="24"/>
          <w:szCs w:val="24"/>
        </w:rPr>
        <w:t>, Germany</w:t>
      </w:r>
    </w:p>
    <w:p w14:paraId="5DA49A04" w14:textId="77777777" w:rsidR="00B009A5" w:rsidRDefault="00B009A5" w:rsidP="00526C88">
      <w:pPr>
        <w:rPr>
          <w:b/>
          <w:bCs/>
          <w:sz w:val="24"/>
          <w:szCs w:val="24"/>
        </w:rPr>
      </w:pPr>
    </w:p>
    <w:p w14:paraId="0EB575A1" w14:textId="77777777" w:rsidR="00B009A5" w:rsidRDefault="00B009A5" w:rsidP="00526C88">
      <w:pPr>
        <w:rPr>
          <w:b/>
          <w:bCs/>
          <w:sz w:val="24"/>
          <w:szCs w:val="24"/>
        </w:rPr>
      </w:pPr>
    </w:p>
    <w:p w14:paraId="626E63B9" w14:textId="77777777" w:rsidR="00B009A5" w:rsidRPr="00A23CDB" w:rsidRDefault="00B009A5" w:rsidP="00B009A5">
      <w:pPr>
        <w:outlineLvl w:val="2"/>
        <w:rPr>
          <w:b/>
          <w:bCs/>
          <w:sz w:val="24"/>
          <w:szCs w:val="24"/>
        </w:rPr>
      </w:pPr>
      <w:r w:rsidRPr="00A23CDB">
        <w:rPr>
          <w:b/>
          <w:bCs/>
          <w:sz w:val="24"/>
          <w:szCs w:val="24"/>
        </w:rPr>
        <w:t>Corresponding author</w:t>
      </w:r>
    </w:p>
    <w:p w14:paraId="3FF49FED" w14:textId="77777777" w:rsidR="00B009A5" w:rsidRDefault="00B009A5" w:rsidP="00B009A5">
      <w:pPr>
        <w:jc w:val="lowKashida"/>
        <w:rPr>
          <w:sz w:val="24"/>
          <w:szCs w:val="24"/>
        </w:rPr>
      </w:pPr>
      <w:r w:rsidRPr="00A23CDB">
        <w:rPr>
          <w:sz w:val="24"/>
          <w:szCs w:val="24"/>
        </w:rPr>
        <w:t xml:space="preserve">Correspondence to </w:t>
      </w:r>
      <w:proofErr w:type="spellStart"/>
      <w:r>
        <w:rPr>
          <w:sz w:val="24"/>
          <w:szCs w:val="24"/>
        </w:rPr>
        <w:t>Elaheh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Vojgani</w:t>
      </w:r>
      <w:proofErr w:type="spellEnd"/>
    </w:p>
    <w:p w14:paraId="26A81A45" w14:textId="77777777" w:rsidR="00B009A5" w:rsidRDefault="00B009A5" w:rsidP="00B009A5">
      <w:pPr>
        <w:jc w:val="lowKashida"/>
        <w:rPr>
          <w:rStyle w:val="Hyperlink"/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7" w:history="1">
        <w:r w:rsidRPr="00924CE6">
          <w:rPr>
            <w:rStyle w:val="Hyperlink"/>
            <w:sz w:val="24"/>
            <w:szCs w:val="24"/>
          </w:rPr>
          <w:t>vojgani@gwdg.de</w:t>
        </w:r>
      </w:hyperlink>
    </w:p>
    <w:p w14:paraId="1A04945F" w14:textId="77777777" w:rsidR="00B009A5" w:rsidRDefault="00B009A5" w:rsidP="00B009A5">
      <w:pPr>
        <w:jc w:val="lowKashida"/>
        <w:rPr>
          <w:sz w:val="24"/>
          <w:szCs w:val="24"/>
        </w:rPr>
      </w:pPr>
      <w:r w:rsidRPr="002068C0">
        <w:rPr>
          <w:sz w:val="24"/>
          <w:szCs w:val="24"/>
        </w:rPr>
        <w:t>ORCID</w:t>
      </w:r>
      <w:r>
        <w:rPr>
          <w:sz w:val="24"/>
          <w:szCs w:val="24"/>
        </w:rPr>
        <w:t>:</w:t>
      </w:r>
      <w:r w:rsidRPr="002068C0">
        <w:rPr>
          <w:sz w:val="24"/>
          <w:szCs w:val="24"/>
        </w:rPr>
        <w:t xml:space="preserve"> 0000-0003-4375-3531</w:t>
      </w:r>
    </w:p>
    <w:p w14:paraId="3CBCC90B" w14:textId="77777777" w:rsidR="00F213EB" w:rsidRDefault="00F213EB" w:rsidP="00F213EB">
      <w:pPr>
        <w:rPr>
          <w:b/>
          <w:bCs/>
          <w:sz w:val="24"/>
          <w:szCs w:val="24"/>
        </w:rPr>
      </w:pPr>
    </w:p>
    <w:p w14:paraId="31797E3E" w14:textId="77777777" w:rsidR="00F213EB" w:rsidRDefault="00F213EB" w:rsidP="00F213EB">
      <w:pPr>
        <w:tabs>
          <w:tab w:val="left" w:pos="6037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1CECE2CC" w14:textId="77777777" w:rsidR="00F213EB" w:rsidRDefault="00F213EB" w:rsidP="00F213EB">
      <w:pPr>
        <w:rPr>
          <w:sz w:val="24"/>
          <w:szCs w:val="24"/>
        </w:rPr>
      </w:pPr>
    </w:p>
    <w:p w14:paraId="46C57085" w14:textId="77777777" w:rsidR="00F213EB" w:rsidRDefault="00F213EB" w:rsidP="00F213EB">
      <w:pPr>
        <w:rPr>
          <w:sz w:val="24"/>
          <w:szCs w:val="24"/>
        </w:rPr>
      </w:pPr>
    </w:p>
    <w:p w14:paraId="1F7A71F0" w14:textId="77777777" w:rsidR="00F213EB" w:rsidRPr="00F213EB" w:rsidRDefault="00F213EB" w:rsidP="00F213EB">
      <w:pPr>
        <w:rPr>
          <w:sz w:val="24"/>
          <w:szCs w:val="24"/>
        </w:rPr>
      </w:pPr>
    </w:p>
    <w:p w14:paraId="3771D2F0" w14:textId="77777777" w:rsidR="00F213EB" w:rsidRPr="00F213EB" w:rsidRDefault="00F213EB" w:rsidP="00F213EB">
      <w:pPr>
        <w:rPr>
          <w:sz w:val="24"/>
          <w:szCs w:val="24"/>
        </w:rPr>
      </w:pPr>
    </w:p>
    <w:p w14:paraId="24B6175B" w14:textId="77777777" w:rsidR="00F213EB" w:rsidRPr="00F213EB" w:rsidRDefault="00F213EB" w:rsidP="00F213EB">
      <w:pPr>
        <w:rPr>
          <w:sz w:val="24"/>
          <w:szCs w:val="24"/>
        </w:rPr>
      </w:pPr>
    </w:p>
    <w:p w14:paraId="78AAD38C" w14:textId="77777777" w:rsidR="00F213EB" w:rsidRPr="00F213EB" w:rsidRDefault="00F213EB" w:rsidP="00F213EB">
      <w:pPr>
        <w:rPr>
          <w:sz w:val="24"/>
          <w:szCs w:val="24"/>
        </w:rPr>
      </w:pPr>
    </w:p>
    <w:p w14:paraId="4C82ABBA" w14:textId="77777777" w:rsidR="00F213EB" w:rsidRPr="00F213EB" w:rsidRDefault="00F213EB" w:rsidP="00F213EB">
      <w:pPr>
        <w:rPr>
          <w:sz w:val="24"/>
          <w:szCs w:val="24"/>
        </w:rPr>
      </w:pPr>
    </w:p>
    <w:p w14:paraId="4C02E0CD" w14:textId="77777777" w:rsidR="00F213EB" w:rsidRDefault="00F213EB" w:rsidP="00F213EB">
      <w:pPr>
        <w:rPr>
          <w:sz w:val="24"/>
          <w:szCs w:val="24"/>
        </w:rPr>
      </w:pPr>
    </w:p>
    <w:p w14:paraId="2576F755" w14:textId="77777777" w:rsidR="00F213EB" w:rsidRDefault="00F213EB" w:rsidP="00F213EB">
      <w:pPr>
        <w:tabs>
          <w:tab w:val="left" w:pos="3849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5FFB5011" w14:textId="77777777" w:rsidR="00D30117" w:rsidRDefault="00B009A5" w:rsidP="00912CC8">
      <w:pPr>
        <w:rPr>
          <w:b/>
          <w:bCs/>
          <w:sz w:val="24"/>
          <w:szCs w:val="24"/>
        </w:rPr>
      </w:pPr>
      <w:r w:rsidRPr="00F213EB">
        <w:rPr>
          <w:sz w:val="24"/>
          <w:szCs w:val="24"/>
        </w:rPr>
        <w:br w:type="page"/>
      </w:r>
      <w:r w:rsidR="00CE6200">
        <w:rPr>
          <w:b/>
          <w:bCs/>
          <w:sz w:val="24"/>
          <w:szCs w:val="24"/>
        </w:rPr>
        <w:lastRenderedPageBreak/>
        <w:t xml:space="preserve"> </w:t>
      </w:r>
      <w:r w:rsidR="00D30117">
        <w:rPr>
          <w:b/>
          <w:bCs/>
          <w:sz w:val="24"/>
          <w:szCs w:val="24"/>
        </w:rPr>
        <w:t xml:space="preserve">Supplemental Tables </w:t>
      </w:r>
    </w:p>
    <w:p w14:paraId="473B945C" w14:textId="77777777" w:rsidR="00BB34F0" w:rsidRDefault="00BB34F0" w:rsidP="00F23AE1">
      <w:pPr>
        <w:rPr>
          <w:b/>
          <w:bCs/>
          <w:sz w:val="24"/>
          <w:szCs w:val="24"/>
        </w:rPr>
      </w:pPr>
    </w:p>
    <w:p w14:paraId="53B774BF" w14:textId="7696D0EE" w:rsidR="00526C88" w:rsidRDefault="00E44193" w:rsidP="00F23AE1">
      <w:pPr>
        <w:rPr>
          <w:sz w:val="24"/>
          <w:szCs w:val="24"/>
        </w:rPr>
      </w:pPr>
      <w:r>
        <w:rPr>
          <w:b/>
          <w:bCs/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r w:rsidR="00526C88" w:rsidRPr="00E37E6A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>.</w:t>
      </w:r>
      <w:r w:rsidR="00526C88" w:rsidRPr="00E37E6A">
        <w:rPr>
          <w:b/>
          <w:bCs/>
          <w:sz w:val="24"/>
          <w:szCs w:val="24"/>
        </w:rPr>
        <w:t xml:space="preserve"> </w:t>
      </w:r>
      <w:r w:rsidR="00526C88">
        <w:rPr>
          <w:sz w:val="24"/>
          <w:szCs w:val="24"/>
        </w:rPr>
        <w:t>The mean, minimum, maximum and standard deviation</w:t>
      </w:r>
      <w:r w:rsidR="00526C88" w:rsidRPr="00E37E6A">
        <w:rPr>
          <w:sz w:val="24"/>
          <w:szCs w:val="24"/>
        </w:rPr>
        <w:t xml:space="preserve"> </w:t>
      </w:r>
      <w:r w:rsidR="00526C88">
        <w:rPr>
          <w:sz w:val="24"/>
          <w:szCs w:val="24"/>
        </w:rPr>
        <w:t xml:space="preserve">of </w:t>
      </w:r>
      <w:r w:rsidR="00D179B0">
        <w:rPr>
          <w:sz w:val="24"/>
          <w:szCs w:val="24"/>
        </w:rPr>
        <w:t xml:space="preserve">BLUEs of </w:t>
      </w:r>
      <w:r w:rsidR="00526C88">
        <w:rPr>
          <w:sz w:val="24"/>
          <w:szCs w:val="24"/>
        </w:rPr>
        <w:t xml:space="preserve">phenotypic traits in each location </w:t>
      </w:r>
      <w:r w:rsidR="00526C88" w:rsidRPr="00E37E6A">
        <w:rPr>
          <w:sz w:val="24"/>
          <w:szCs w:val="24"/>
        </w:rPr>
        <w:t xml:space="preserve">for </w:t>
      </w:r>
      <w:r w:rsidR="00526C88">
        <w:rPr>
          <w:sz w:val="24"/>
          <w:szCs w:val="24"/>
        </w:rPr>
        <w:t>KE (blue numbers) and PE (red numbers) in 2017 and 2018</w:t>
      </w:r>
      <w:r w:rsidR="00526C88" w:rsidRPr="00E37E6A">
        <w:rPr>
          <w:sz w:val="24"/>
          <w:szCs w:val="24"/>
        </w:rPr>
        <w:t>.</w:t>
      </w:r>
    </w:p>
    <w:tbl>
      <w:tblPr>
        <w:tblStyle w:val="GridTable5Dark-Accent3"/>
        <w:tblW w:w="847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530"/>
        <w:gridCol w:w="1440"/>
        <w:gridCol w:w="1530"/>
        <w:gridCol w:w="1365"/>
      </w:tblGrid>
      <w:tr w:rsidR="00697412" w:rsidRPr="00E52A0A" w14:paraId="745EE90F" w14:textId="77777777" w:rsidTr="0084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4006AFBC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Trait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B908BCC" w14:textId="77777777" w:rsidR="00697412" w:rsidRPr="00E92682" w:rsidRDefault="00697412" w:rsidP="00D30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Location/Year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534FFC68" w14:textId="77777777" w:rsidR="00697412" w:rsidRPr="00E92682" w:rsidRDefault="00697412" w:rsidP="00D30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Mean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3E92FFD1" w14:textId="77777777" w:rsidR="00697412" w:rsidRPr="00E92682" w:rsidRDefault="00697412" w:rsidP="00D30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Minimum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286CCD31" w14:textId="77777777" w:rsidR="00697412" w:rsidRPr="00E92682" w:rsidRDefault="00697412" w:rsidP="00D30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Maximum</w:t>
            </w:r>
          </w:p>
        </w:tc>
        <w:tc>
          <w:tcPr>
            <w:tcW w:w="1365" w:type="dxa"/>
            <w:shd w:val="clear" w:color="auto" w:fill="BFBFBF" w:themeFill="background1" w:themeFillShade="BF"/>
          </w:tcPr>
          <w:p w14:paraId="7108A997" w14:textId="77777777" w:rsidR="00697412" w:rsidRPr="00E92682" w:rsidRDefault="00697412" w:rsidP="00D301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Standard deviation</w:t>
            </w:r>
          </w:p>
        </w:tc>
      </w:tr>
      <w:tr w:rsidR="00697412" w:rsidRPr="00E52A0A" w14:paraId="13EEE9B5" w14:textId="77777777" w:rsidTr="00FF2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781FD12B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77A84E09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0EC6B35F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77DBFFFA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4DF80A10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EV_V3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FA6E58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ROG/2017</w:t>
            </w:r>
          </w:p>
          <w:p w14:paraId="00C10E9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ROG/2018</w:t>
            </w:r>
          </w:p>
          <w:p w14:paraId="095A865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70DF666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7</w:t>
            </w:r>
          </w:p>
          <w:p w14:paraId="456883B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5592540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AD979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439E0F1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21B4DF6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2EA952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35</w:t>
            </w:r>
            <w:r w:rsidRPr="00E92682">
              <w:t>\</w:t>
            </w:r>
            <w:r w:rsidRPr="00E92682">
              <w:rPr>
                <w:color w:val="C00000"/>
              </w:rPr>
              <w:t>5.84</w:t>
            </w:r>
          </w:p>
          <w:p w14:paraId="6C680DB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68</w:t>
            </w:r>
            <w:r w:rsidRPr="00E92682">
              <w:t>\</w:t>
            </w:r>
            <w:r w:rsidRPr="00E92682">
              <w:rPr>
                <w:color w:val="C00000"/>
              </w:rPr>
              <w:t>5.91</w:t>
            </w:r>
          </w:p>
          <w:p w14:paraId="6EE339E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1E31996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.31</w:t>
            </w:r>
            <w:r w:rsidRPr="00E92682">
              <w:t>\</w:t>
            </w:r>
            <w:r w:rsidRPr="00E92682">
              <w:rPr>
                <w:color w:val="C00000"/>
              </w:rPr>
              <w:t>6.67</w:t>
            </w:r>
          </w:p>
          <w:p w14:paraId="6FD6E4B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.26</w:t>
            </w:r>
            <w:r w:rsidRPr="00E92682">
              <w:t>\</w:t>
            </w:r>
            <w:r w:rsidRPr="00E92682">
              <w:rPr>
                <w:color w:val="C00000"/>
              </w:rPr>
              <w:t>4.62</w:t>
            </w:r>
          </w:p>
          <w:p w14:paraId="2210908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  <w:p w14:paraId="70855B4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5.51</w:t>
            </w:r>
            <w:r w:rsidRPr="00E92682">
              <w:t>\</w:t>
            </w:r>
            <w:r w:rsidRPr="00E92682">
              <w:rPr>
                <w:color w:val="C00000"/>
              </w:rPr>
              <w:t>6.15</w:t>
            </w:r>
          </w:p>
          <w:p w14:paraId="470C145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.84</w:t>
            </w:r>
            <w:r w:rsidRPr="00E92682">
              <w:t>\</w:t>
            </w:r>
            <w:r w:rsidRPr="00E92682">
              <w:rPr>
                <w:color w:val="C00000"/>
              </w:rPr>
              <w:t>5.6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574AA7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71</w:t>
            </w:r>
            <w:r w:rsidRPr="00E92682">
              <w:t>\</w:t>
            </w:r>
            <w:r w:rsidRPr="00E92682">
              <w:rPr>
                <w:color w:val="C00000"/>
              </w:rPr>
              <w:t>2.90</w:t>
            </w:r>
          </w:p>
          <w:p w14:paraId="57BC69C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21</w:t>
            </w:r>
            <w:r w:rsidRPr="00E92682">
              <w:t>\</w:t>
            </w:r>
            <w:r w:rsidRPr="00E92682">
              <w:rPr>
                <w:color w:val="C00000"/>
              </w:rPr>
              <w:t>3.46</w:t>
            </w:r>
          </w:p>
          <w:p w14:paraId="7233BDC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6037E9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.07</w:t>
            </w:r>
            <w:r w:rsidRPr="00E92682">
              <w:t>\</w:t>
            </w:r>
            <w:r w:rsidRPr="00E92682">
              <w:rPr>
                <w:color w:val="C00000"/>
              </w:rPr>
              <w:t>5.49</w:t>
            </w:r>
          </w:p>
          <w:p w14:paraId="0F1D1D4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32</w:t>
            </w:r>
            <w:r w:rsidRPr="00E92682">
              <w:t>\</w:t>
            </w:r>
            <w:r w:rsidRPr="00E92682">
              <w:rPr>
                <w:color w:val="C00000"/>
              </w:rPr>
              <w:t>1.69</w:t>
            </w:r>
          </w:p>
          <w:p w14:paraId="6AF9419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</w:p>
          <w:p w14:paraId="775680B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93</w:t>
            </w:r>
            <w:r w:rsidRPr="00E92682">
              <w:t>\</w:t>
            </w:r>
            <w:r w:rsidRPr="00E92682">
              <w:rPr>
                <w:color w:val="C00000"/>
              </w:rPr>
              <w:t>3.84</w:t>
            </w:r>
          </w:p>
          <w:p w14:paraId="4C95E41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59</w:t>
            </w:r>
            <w:r w:rsidRPr="00E92682">
              <w:t>\</w:t>
            </w:r>
            <w:r w:rsidRPr="00E92682">
              <w:rPr>
                <w:color w:val="C00000"/>
              </w:rPr>
              <w:t>1.3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2D5C5C4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.90</w:t>
            </w:r>
            <w:r w:rsidRPr="00E92682">
              <w:t>\</w:t>
            </w:r>
            <w:r w:rsidRPr="00E92682">
              <w:rPr>
                <w:color w:val="C00000"/>
              </w:rPr>
              <w:t>7.92</w:t>
            </w:r>
          </w:p>
          <w:p w14:paraId="4B4D481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7.91</w:t>
            </w:r>
            <w:r w:rsidRPr="00E92682">
              <w:t>\</w:t>
            </w:r>
            <w:r w:rsidRPr="00E92682">
              <w:rPr>
                <w:color w:val="C00000"/>
              </w:rPr>
              <w:t>8.08</w:t>
            </w:r>
          </w:p>
          <w:p w14:paraId="6ED47A7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  <w:p w14:paraId="686A2F3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49</w:t>
            </w:r>
            <w:r w:rsidRPr="00E92682">
              <w:t>\</w:t>
            </w:r>
            <w:r w:rsidRPr="00E92682">
              <w:rPr>
                <w:color w:val="C00000"/>
              </w:rPr>
              <w:t>7.98</w:t>
            </w:r>
          </w:p>
          <w:p w14:paraId="4CA16B9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7.63</w:t>
            </w:r>
            <w:r w:rsidRPr="00E92682">
              <w:t>\</w:t>
            </w:r>
            <w:r w:rsidRPr="00E92682">
              <w:rPr>
                <w:color w:val="C00000"/>
              </w:rPr>
              <w:t>7.99</w:t>
            </w:r>
          </w:p>
          <w:p w14:paraId="67A9D60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79839CC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.34</w:t>
            </w:r>
            <w:r w:rsidRPr="00E92682">
              <w:t>\</w:t>
            </w:r>
            <w:r w:rsidRPr="00E92682">
              <w:rPr>
                <w:color w:val="C00000"/>
              </w:rPr>
              <w:t>8.45</w:t>
            </w:r>
          </w:p>
          <w:p w14:paraId="49229C3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67</w:t>
            </w:r>
            <w:r w:rsidRPr="00E92682">
              <w:t>\</w:t>
            </w:r>
            <w:r w:rsidRPr="00E92682">
              <w:rPr>
                <w:color w:val="C00000"/>
              </w:rPr>
              <w:t>8.93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4FD0CC7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95</w:t>
            </w:r>
            <w:r w:rsidRPr="00E92682">
              <w:t>\</w:t>
            </w:r>
            <w:r w:rsidRPr="00E92682">
              <w:rPr>
                <w:color w:val="C00000"/>
              </w:rPr>
              <w:t>0.75</w:t>
            </w:r>
          </w:p>
          <w:p w14:paraId="1840D82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1.01</w:t>
            </w:r>
            <w:r w:rsidRPr="00E92682">
              <w:t>\</w:t>
            </w:r>
            <w:r w:rsidRPr="00E92682">
              <w:rPr>
                <w:color w:val="C00000"/>
              </w:rPr>
              <w:t>0.89</w:t>
            </w:r>
          </w:p>
          <w:p w14:paraId="0AB24C9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</w:p>
          <w:p w14:paraId="7530AAD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69</w:t>
            </w:r>
            <w:r w:rsidRPr="00E92682">
              <w:t>\</w:t>
            </w:r>
            <w:r w:rsidRPr="00E92682">
              <w:rPr>
                <w:color w:val="C00000"/>
              </w:rPr>
              <w:t>0.51</w:t>
            </w:r>
          </w:p>
          <w:p w14:paraId="6718166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0</w:t>
            </w:r>
            <w:r w:rsidRPr="00E92682">
              <w:t>\</w:t>
            </w:r>
            <w:r w:rsidRPr="00E92682">
              <w:rPr>
                <w:color w:val="C00000"/>
              </w:rPr>
              <w:t>0.97</w:t>
            </w:r>
          </w:p>
          <w:p w14:paraId="2221900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7C9FC92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99</w:t>
            </w:r>
            <w:r w:rsidRPr="00E92682">
              <w:t>\</w:t>
            </w:r>
            <w:r w:rsidRPr="00E92682">
              <w:rPr>
                <w:color w:val="C00000"/>
              </w:rPr>
              <w:t>0.67</w:t>
            </w:r>
          </w:p>
          <w:p w14:paraId="18F541E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43</w:t>
            </w:r>
            <w:r w:rsidRPr="00E92682">
              <w:t>\</w:t>
            </w:r>
            <w:r w:rsidRPr="00E92682">
              <w:rPr>
                <w:color w:val="C00000"/>
              </w:rPr>
              <w:t>1.13</w:t>
            </w:r>
          </w:p>
        </w:tc>
      </w:tr>
      <w:tr w:rsidR="00697412" w:rsidRPr="00E52A0A" w14:paraId="19CB9FF7" w14:textId="77777777" w:rsidTr="0084598C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4F88789B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4187A076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0B2393A8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6EE43DC4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452268B6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5417E628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EV_V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3E576C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050A9FD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03A3A68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38380FD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59C5591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02F6BB7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4E82995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GOL/2017</w:t>
            </w:r>
          </w:p>
          <w:p w14:paraId="0341D25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0F2FFAE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B91D7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5EACAC9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2165B31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559510F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.24</w:t>
            </w:r>
            <w:r w:rsidRPr="00E92682">
              <w:t>\</w:t>
            </w:r>
            <w:r w:rsidRPr="00E92682">
              <w:rPr>
                <w:color w:val="C00000"/>
              </w:rPr>
              <w:t>4.82</w:t>
            </w:r>
          </w:p>
          <w:p w14:paraId="52B98F4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.56</w:t>
            </w:r>
            <w:r w:rsidRPr="00E92682">
              <w:t>\</w:t>
            </w:r>
            <w:r w:rsidRPr="00E92682">
              <w:rPr>
                <w:color w:val="C00000"/>
              </w:rPr>
              <w:t>4.61</w:t>
            </w:r>
          </w:p>
          <w:p w14:paraId="33B9862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6F5D7D2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5.44</w:t>
            </w:r>
            <w:r w:rsidRPr="00E92682">
              <w:t>\</w:t>
            </w:r>
            <w:r w:rsidRPr="00E92682">
              <w:rPr>
                <w:color w:val="C00000"/>
              </w:rPr>
              <w:t>5.85</w:t>
            </w:r>
          </w:p>
          <w:p w14:paraId="7098522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61</w:t>
            </w:r>
            <w:r w:rsidRPr="00E92682">
              <w:t>\</w:t>
            </w:r>
            <w:r w:rsidRPr="00E92682">
              <w:rPr>
                <w:color w:val="C00000"/>
              </w:rPr>
              <w:t>5.84</w:t>
            </w:r>
          </w:p>
          <w:p w14:paraId="1E95B44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0330F7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71</w:t>
            </w:r>
            <w:r w:rsidRPr="00E92682">
              <w:t>\</w:t>
            </w:r>
            <w:r w:rsidRPr="00E92682">
              <w:rPr>
                <w:color w:val="C00000"/>
              </w:rPr>
              <w:t>5.98</w:t>
            </w:r>
          </w:p>
          <w:p w14:paraId="71E44C9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16</w:t>
            </w:r>
            <w:r w:rsidRPr="00E92682">
              <w:t>\</w:t>
            </w:r>
            <w:r w:rsidRPr="00E92682">
              <w:rPr>
                <w:color w:val="C00000"/>
              </w:rPr>
              <w:t>5.29</w:t>
            </w:r>
          </w:p>
          <w:p w14:paraId="5E5B6EC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4B6E45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26</w:t>
            </w:r>
            <w:r w:rsidRPr="00E92682">
              <w:t>\</w:t>
            </w:r>
            <w:r w:rsidRPr="00E92682">
              <w:rPr>
                <w:color w:val="C00000"/>
              </w:rPr>
              <w:t>5.75</w:t>
            </w:r>
          </w:p>
          <w:p w14:paraId="276217E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01</w:t>
            </w:r>
            <w:r w:rsidRPr="00E92682">
              <w:t>\</w:t>
            </w:r>
            <w:r w:rsidRPr="00E92682">
              <w:rPr>
                <w:color w:val="C00000"/>
              </w:rPr>
              <w:t>5.2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93C959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0.94</w:t>
            </w:r>
            <w:r w:rsidRPr="00E92682">
              <w:t>\</w:t>
            </w:r>
            <w:r w:rsidRPr="00E92682">
              <w:rPr>
                <w:color w:val="C00000"/>
              </w:rPr>
              <w:t>1.52</w:t>
            </w:r>
          </w:p>
          <w:p w14:paraId="2442DDE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98</w:t>
            </w:r>
            <w:r w:rsidRPr="00E92682">
              <w:t>\</w:t>
            </w:r>
            <w:r w:rsidRPr="00E92682">
              <w:rPr>
                <w:color w:val="C00000"/>
              </w:rPr>
              <w:t>1.99</w:t>
            </w:r>
          </w:p>
          <w:p w14:paraId="3447B51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3DFA385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.65</w:t>
            </w:r>
            <w:r w:rsidRPr="00E92682">
              <w:t>\</w:t>
            </w:r>
            <w:r w:rsidRPr="00E92682">
              <w:rPr>
                <w:color w:val="C00000"/>
              </w:rPr>
              <w:t>2.88</w:t>
            </w:r>
          </w:p>
          <w:p w14:paraId="434F984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39</w:t>
            </w:r>
            <w:r w:rsidRPr="00E92682">
              <w:t>\</w:t>
            </w:r>
            <w:r w:rsidRPr="00E92682">
              <w:rPr>
                <w:color w:val="C00000"/>
              </w:rPr>
              <w:t>2.89</w:t>
            </w:r>
          </w:p>
          <w:p w14:paraId="5F90AFC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CB37D8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.37</w:t>
            </w:r>
            <w:r w:rsidRPr="00E92682">
              <w:t>\</w:t>
            </w:r>
            <w:r w:rsidRPr="00E92682">
              <w:rPr>
                <w:color w:val="C00000"/>
              </w:rPr>
              <w:t>3.91</w:t>
            </w:r>
          </w:p>
          <w:p w14:paraId="1CE31B3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50</w:t>
            </w:r>
            <w:r w:rsidRPr="00E92682">
              <w:t>\</w:t>
            </w:r>
            <w:r w:rsidRPr="00E92682">
              <w:rPr>
                <w:color w:val="C00000"/>
              </w:rPr>
              <w:t>1.63</w:t>
            </w:r>
          </w:p>
          <w:p w14:paraId="4F97631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DC17B5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2.59</w:t>
            </w:r>
            <w:r w:rsidRPr="00E92682">
              <w:t>\</w:t>
            </w:r>
            <w:r w:rsidRPr="00E92682">
              <w:rPr>
                <w:color w:val="C00000"/>
              </w:rPr>
              <w:t>3.92</w:t>
            </w:r>
          </w:p>
          <w:p w14:paraId="02A4A5F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96</w:t>
            </w:r>
            <w:r w:rsidRPr="00E92682">
              <w:t>\</w:t>
            </w:r>
            <w:r w:rsidRPr="00E92682">
              <w:rPr>
                <w:color w:val="C00000"/>
              </w:rPr>
              <w:t>2.0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180095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7.07</w:t>
            </w:r>
            <w:r w:rsidRPr="00E92682">
              <w:t>\</w:t>
            </w:r>
            <w:r w:rsidRPr="00E92682">
              <w:rPr>
                <w:color w:val="C00000"/>
              </w:rPr>
              <w:t>7.46</w:t>
            </w:r>
          </w:p>
          <w:p w14:paraId="27F2235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.01</w:t>
            </w:r>
            <w:r w:rsidRPr="00E92682">
              <w:t>\</w:t>
            </w:r>
            <w:r w:rsidRPr="00E92682">
              <w:rPr>
                <w:color w:val="C00000"/>
              </w:rPr>
              <w:t>6.99</w:t>
            </w:r>
          </w:p>
          <w:p w14:paraId="0F41E8C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6E8C323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.86</w:t>
            </w:r>
            <w:r w:rsidRPr="00E92682">
              <w:t>\</w:t>
            </w:r>
            <w:r w:rsidRPr="00E92682">
              <w:rPr>
                <w:color w:val="C00000"/>
              </w:rPr>
              <w:t>7.94</w:t>
            </w:r>
          </w:p>
          <w:p w14:paraId="136F12E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.41</w:t>
            </w:r>
            <w:r w:rsidRPr="00E92682">
              <w:t>\</w:t>
            </w:r>
            <w:r w:rsidRPr="00E92682">
              <w:rPr>
                <w:color w:val="C00000"/>
              </w:rPr>
              <w:t>9.07</w:t>
            </w:r>
          </w:p>
          <w:p w14:paraId="2734081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1227701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7.89</w:t>
            </w:r>
            <w:r w:rsidRPr="00E92682">
              <w:t>\</w:t>
            </w:r>
            <w:r w:rsidRPr="00E92682">
              <w:rPr>
                <w:color w:val="C00000"/>
              </w:rPr>
              <w:t>7.89</w:t>
            </w:r>
          </w:p>
          <w:p w14:paraId="0E02EC8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36</w:t>
            </w:r>
            <w:r w:rsidRPr="00E92682">
              <w:t>\</w:t>
            </w:r>
            <w:r w:rsidRPr="00E92682">
              <w:rPr>
                <w:color w:val="C00000"/>
              </w:rPr>
              <w:t>8.44</w:t>
            </w:r>
          </w:p>
          <w:p w14:paraId="2137F0C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A1CA29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.89</w:t>
            </w:r>
            <w:r w:rsidRPr="00E92682">
              <w:t>\</w:t>
            </w:r>
            <w:r w:rsidRPr="00E92682">
              <w:rPr>
                <w:color w:val="C00000"/>
              </w:rPr>
              <w:t>7.35</w:t>
            </w:r>
          </w:p>
          <w:p w14:paraId="3796395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56</w:t>
            </w:r>
            <w:r w:rsidRPr="00E92682">
              <w:t>\</w:t>
            </w:r>
            <w:r w:rsidRPr="00E92682">
              <w:rPr>
                <w:color w:val="C00000"/>
              </w:rPr>
              <w:t>8.07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1922D1B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1.11</w:t>
            </w:r>
            <w:r w:rsidRPr="00E92682">
              <w:t>\</w:t>
            </w:r>
            <w:r w:rsidRPr="00E92682">
              <w:rPr>
                <w:color w:val="C00000"/>
              </w:rPr>
              <w:t>0.98</w:t>
            </w:r>
          </w:p>
          <w:p w14:paraId="67D33C4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05</w:t>
            </w:r>
            <w:r w:rsidRPr="00E92682">
              <w:t>\</w:t>
            </w:r>
            <w:r w:rsidRPr="00E92682">
              <w:rPr>
                <w:color w:val="C00000"/>
              </w:rPr>
              <w:t>0.78</w:t>
            </w:r>
          </w:p>
          <w:p w14:paraId="2DBC6CD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30A8A0B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92</w:t>
            </w:r>
            <w:r w:rsidRPr="00E92682">
              <w:t>\</w:t>
            </w:r>
            <w:r w:rsidRPr="00E92682">
              <w:rPr>
                <w:color w:val="C00000"/>
              </w:rPr>
              <w:t>0.78</w:t>
            </w:r>
          </w:p>
          <w:p w14:paraId="502B5FA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2</w:t>
            </w:r>
            <w:r w:rsidRPr="00E92682">
              <w:t>\</w:t>
            </w:r>
            <w:r w:rsidRPr="00E92682">
              <w:rPr>
                <w:color w:val="C00000"/>
              </w:rPr>
              <w:t>1.15</w:t>
            </w:r>
          </w:p>
          <w:p w14:paraId="2B027B1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1938016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81</w:t>
            </w:r>
            <w:r w:rsidRPr="00E92682">
              <w:t>\</w:t>
            </w:r>
            <w:r w:rsidRPr="00E92682">
              <w:rPr>
                <w:color w:val="C00000"/>
              </w:rPr>
              <w:t>0.83</w:t>
            </w:r>
          </w:p>
          <w:p w14:paraId="1499EE0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6</w:t>
            </w:r>
            <w:r w:rsidRPr="00E92682">
              <w:t>\</w:t>
            </w:r>
            <w:r w:rsidRPr="00E92682">
              <w:rPr>
                <w:color w:val="C00000"/>
              </w:rPr>
              <w:t>1.36</w:t>
            </w:r>
          </w:p>
          <w:p w14:paraId="704CA1A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6E2AF8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83</w:t>
            </w:r>
            <w:r w:rsidRPr="00E92682">
              <w:t>\</w:t>
            </w:r>
            <w:r w:rsidRPr="00E92682">
              <w:rPr>
                <w:color w:val="C00000"/>
              </w:rPr>
              <w:t>0.61</w:t>
            </w:r>
          </w:p>
          <w:p w14:paraId="0175A87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49</w:t>
            </w:r>
            <w:r w:rsidRPr="00E92682">
              <w:t>\</w:t>
            </w:r>
            <w:r w:rsidRPr="00E92682">
              <w:rPr>
                <w:color w:val="C00000"/>
              </w:rPr>
              <w:t>1.11</w:t>
            </w:r>
          </w:p>
        </w:tc>
      </w:tr>
      <w:tr w:rsidR="00697412" w:rsidRPr="00E52A0A" w14:paraId="3C9CDC0F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33C480F4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1493D4CA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065717CD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5638B71A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58D5354D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066AACD5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EV_V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575236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39DBC67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3F5A795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0CEE90F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373D408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43E2711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6119293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GOL/2017</w:t>
            </w:r>
          </w:p>
          <w:p w14:paraId="1D4FF79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1FDAC51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C887C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760ED25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31A8FC2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3ADEFB6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03</w:t>
            </w:r>
            <w:r w:rsidRPr="00E92682">
              <w:t>\</w:t>
            </w:r>
            <w:r w:rsidRPr="00E92682">
              <w:rPr>
                <w:color w:val="C00000"/>
              </w:rPr>
              <w:t>5.54</w:t>
            </w:r>
          </w:p>
          <w:p w14:paraId="17605D7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.73</w:t>
            </w:r>
            <w:r w:rsidRPr="00E92682">
              <w:t>\</w:t>
            </w:r>
            <w:r w:rsidRPr="00E92682">
              <w:rPr>
                <w:color w:val="C00000"/>
              </w:rPr>
              <w:t>4.73</w:t>
            </w:r>
          </w:p>
          <w:p w14:paraId="66EE620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6234023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55</w:t>
            </w:r>
            <w:r w:rsidRPr="00E92682">
              <w:t>\</w:t>
            </w:r>
            <w:r w:rsidRPr="00E92682">
              <w:rPr>
                <w:color w:val="C00000"/>
              </w:rPr>
              <w:t>5.91</w:t>
            </w:r>
          </w:p>
          <w:p w14:paraId="0046812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.14</w:t>
            </w:r>
            <w:r w:rsidRPr="00E92682">
              <w:t>\</w:t>
            </w:r>
            <w:r w:rsidRPr="00E92682">
              <w:rPr>
                <w:color w:val="C00000"/>
              </w:rPr>
              <w:t>6.42</w:t>
            </w:r>
          </w:p>
          <w:p w14:paraId="2BD5885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39DC3CE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.24</w:t>
            </w:r>
            <w:r w:rsidRPr="00E92682">
              <w:t>\</w:t>
            </w:r>
            <w:r w:rsidRPr="00E92682">
              <w:rPr>
                <w:color w:val="C00000"/>
              </w:rPr>
              <w:t>6.24</w:t>
            </w:r>
          </w:p>
          <w:p w14:paraId="51198D9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12</w:t>
            </w:r>
            <w:r w:rsidRPr="00E92682">
              <w:t>\</w:t>
            </w:r>
            <w:r w:rsidRPr="00E92682">
              <w:rPr>
                <w:color w:val="C00000"/>
              </w:rPr>
              <w:t>4.77</w:t>
            </w:r>
          </w:p>
          <w:p w14:paraId="5C589BC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E5C687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58</w:t>
            </w:r>
            <w:r w:rsidRPr="00E92682">
              <w:t>\</w:t>
            </w:r>
            <w:r w:rsidRPr="00E92682">
              <w:rPr>
                <w:color w:val="C00000"/>
              </w:rPr>
              <w:t>5.86</w:t>
            </w:r>
          </w:p>
          <w:p w14:paraId="4A21B61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.30</w:t>
            </w:r>
            <w:r w:rsidRPr="00E92682">
              <w:t>\</w:t>
            </w:r>
            <w:r w:rsidRPr="00E92682">
              <w:rPr>
                <w:color w:val="C00000"/>
              </w:rPr>
              <w:t>5.43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A54588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97</w:t>
            </w:r>
            <w:r w:rsidRPr="00E92682">
              <w:t>\</w:t>
            </w:r>
            <w:r w:rsidRPr="00E92682">
              <w:rPr>
                <w:color w:val="C00000"/>
              </w:rPr>
              <w:t>1.51</w:t>
            </w:r>
          </w:p>
          <w:p w14:paraId="60D5967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07</w:t>
            </w:r>
            <w:r w:rsidRPr="00E92682">
              <w:t>\</w:t>
            </w:r>
            <w:r w:rsidRPr="00E92682">
              <w:rPr>
                <w:color w:val="C00000"/>
              </w:rPr>
              <w:t>2.58</w:t>
            </w:r>
          </w:p>
          <w:p w14:paraId="7CF99E5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0F3BF39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02</w:t>
            </w:r>
            <w:r w:rsidRPr="00E92682">
              <w:t>\</w:t>
            </w:r>
            <w:r w:rsidRPr="00E92682">
              <w:rPr>
                <w:color w:val="C00000"/>
              </w:rPr>
              <w:t>2.52</w:t>
            </w:r>
          </w:p>
          <w:p w14:paraId="09FC405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2.21</w:t>
            </w:r>
            <w:r w:rsidRPr="00E92682">
              <w:t>\</w:t>
            </w:r>
            <w:r w:rsidRPr="00E92682">
              <w:rPr>
                <w:color w:val="C00000"/>
              </w:rPr>
              <w:t>3.36</w:t>
            </w:r>
          </w:p>
          <w:p w14:paraId="2D3E3A8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7591C5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.90</w:t>
            </w:r>
            <w:r w:rsidRPr="00E92682">
              <w:t>\</w:t>
            </w:r>
            <w:r w:rsidRPr="00E92682">
              <w:rPr>
                <w:color w:val="C00000"/>
              </w:rPr>
              <w:t>3.81</w:t>
            </w:r>
          </w:p>
          <w:p w14:paraId="40A1561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.21</w:t>
            </w:r>
            <w:r w:rsidRPr="00E92682">
              <w:t>\</w:t>
            </w:r>
            <w:r w:rsidRPr="00E92682">
              <w:rPr>
                <w:color w:val="C00000"/>
              </w:rPr>
              <w:t>1.17</w:t>
            </w:r>
          </w:p>
          <w:p w14:paraId="0871002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721EE64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2.96</w:t>
            </w:r>
            <w:r w:rsidRPr="00E92682">
              <w:t>\</w:t>
            </w:r>
            <w:r w:rsidRPr="00E92682">
              <w:rPr>
                <w:color w:val="C00000"/>
              </w:rPr>
              <w:t>3.90</w:t>
            </w:r>
          </w:p>
          <w:p w14:paraId="2675080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.44</w:t>
            </w:r>
            <w:r w:rsidRPr="00E92682">
              <w:t>\</w:t>
            </w:r>
            <w:r w:rsidRPr="00E92682">
              <w:rPr>
                <w:color w:val="C00000"/>
              </w:rPr>
              <w:t>1.0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2C21DC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8.05</w:t>
            </w:r>
            <w:r w:rsidRPr="00E92682">
              <w:t>\</w:t>
            </w:r>
            <w:r w:rsidRPr="00E92682">
              <w:rPr>
                <w:color w:val="C00000"/>
              </w:rPr>
              <w:t>8.39</w:t>
            </w:r>
          </w:p>
          <w:p w14:paraId="1BFE4E3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.95</w:t>
            </w:r>
            <w:r w:rsidRPr="00E92682">
              <w:t>\</w:t>
            </w:r>
            <w:r w:rsidRPr="00E92682">
              <w:rPr>
                <w:color w:val="C00000"/>
              </w:rPr>
              <w:t>6.08</w:t>
            </w:r>
          </w:p>
          <w:p w14:paraId="060A661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7FAAA3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8.07</w:t>
            </w:r>
            <w:r w:rsidRPr="00E92682">
              <w:t>\</w:t>
            </w:r>
            <w:r w:rsidRPr="00E92682">
              <w:rPr>
                <w:color w:val="C00000"/>
              </w:rPr>
              <w:t>7.76</w:t>
            </w:r>
          </w:p>
          <w:p w14:paraId="465FD19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81</w:t>
            </w:r>
            <w:r w:rsidRPr="00E92682">
              <w:t>\</w:t>
            </w:r>
            <w:r w:rsidRPr="00E92682">
              <w:rPr>
                <w:color w:val="C00000"/>
              </w:rPr>
              <w:t>9.68</w:t>
            </w:r>
          </w:p>
          <w:p w14:paraId="64F9A6F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887224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.45</w:t>
            </w:r>
            <w:r w:rsidRPr="00E92682">
              <w:t>\</w:t>
            </w:r>
            <w:r w:rsidRPr="00E92682">
              <w:rPr>
                <w:color w:val="C00000"/>
              </w:rPr>
              <w:t>7.94</w:t>
            </w:r>
          </w:p>
          <w:p w14:paraId="533AE1B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23</w:t>
            </w:r>
            <w:r w:rsidRPr="00E92682">
              <w:t>\</w:t>
            </w:r>
            <w:r w:rsidRPr="00E92682">
              <w:rPr>
                <w:color w:val="C00000"/>
              </w:rPr>
              <w:t>7.51</w:t>
            </w:r>
          </w:p>
          <w:p w14:paraId="14F3421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33A4C4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.66</w:t>
            </w:r>
            <w:r w:rsidRPr="00E92682">
              <w:t>\</w:t>
            </w:r>
            <w:r w:rsidRPr="00E92682">
              <w:rPr>
                <w:color w:val="C00000"/>
              </w:rPr>
              <w:t>7.91</w:t>
            </w:r>
          </w:p>
          <w:p w14:paraId="7E8E4D2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9.60</w:t>
            </w:r>
            <w:r w:rsidRPr="00E92682">
              <w:t>\</w:t>
            </w:r>
            <w:r w:rsidRPr="00E92682">
              <w:rPr>
                <w:color w:val="C00000"/>
              </w:rPr>
              <w:t>9.08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34321AC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1.24</w:t>
            </w:r>
            <w:r w:rsidRPr="00E92682">
              <w:t>\</w:t>
            </w:r>
            <w:r w:rsidRPr="00E92682">
              <w:rPr>
                <w:color w:val="C00000"/>
              </w:rPr>
              <w:t>1.06</w:t>
            </w:r>
          </w:p>
          <w:p w14:paraId="0139D68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78</w:t>
            </w:r>
            <w:r w:rsidRPr="00E92682">
              <w:t>\</w:t>
            </w:r>
            <w:r w:rsidRPr="00E92682">
              <w:rPr>
                <w:color w:val="C00000"/>
              </w:rPr>
              <w:t>0.56</w:t>
            </w:r>
          </w:p>
          <w:p w14:paraId="22E6CBA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0B1FE01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0.95</w:t>
            </w:r>
            <w:r w:rsidRPr="00E92682">
              <w:t>\</w:t>
            </w:r>
            <w:r w:rsidRPr="00E92682">
              <w:rPr>
                <w:color w:val="C00000"/>
              </w:rPr>
              <w:t>0.77</w:t>
            </w:r>
          </w:p>
          <w:p w14:paraId="60E4EBE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9</w:t>
            </w:r>
            <w:r w:rsidRPr="00E92682">
              <w:t>\</w:t>
            </w:r>
            <w:r w:rsidRPr="00E92682">
              <w:rPr>
                <w:color w:val="C00000"/>
              </w:rPr>
              <w:t>1.20</w:t>
            </w:r>
          </w:p>
          <w:p w14:paraId="493B8DD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0CBD762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0.85</w:t>
            </w:r>
            <w:r w:rsidRPr="00E92682">
              <w:t>\</w:t>
            </w:r>
            <w:r w:rsidRPr="00E92682">
              <w:rPr>
                <w:color w:val="C00000"/>
              </w:rPr>
              <w:t>0.85</w:t>
            </w:r>
          </w:p>
          <w:p w14:paraId="5B6B8CF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9</w:t>
            </w:r>
            <w:r w:rsidRPr="00E92682">
              <w:t>\</w:t>
            </w:r>
            <w:r w:rsidRPr="00E92682">
              <w:rPr>
                <w:color w:val="C00000"/>
              </w:rPr>
              <w:t>1.26</w:t>
            </w:r>
          </w:p>
          <w:p w14:paraId="480BB9C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04E3875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92</w:t>
            </w:r>
            <w:r w:rsidRPr="00E92682">
              <w:t>\</w:t>
            </w:r>
            <w:r w:rsidRPr="00E92682">
              <w:rPr>
                <w:color w:val="C00000"/>
              </w:rPr>
              <w:t>0.68</w:t>
            </w:r>
          </w:p>
          <w:p w14:paraId="27CB482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36</w:t>
            </w:r>
            <w:r w:rsidRPr="00E92682">
              <w:t>\</w:t>
            </w:r>
            <w:r w:rsidRPr="00E92682">
              <w:rPr>
                <w:color w:val="C00000"/>
              </w:rPr>
              <w:t>1.26</w:t>
            </w:r>
          </w:p>
        </w:tc>
      </w:tr>
      <w:tr w:rsidR="00697412" w:rsidRPr="00E52A0A" w14:paraId="23A5A585" w14:textId="77777777" w:rsidTr="0084598C">
        <w:trPr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68B312FF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38ECC1E4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6DD707F7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6D597B26" w14:textId="77777777" w:rsidR="00697412" w:rsidRDefault="00697412" w:rsidP="00D30117">
            <w:pPr>
              <w:jc w:val="center"/>
              <w:rPr>
                <w:color w:val="auto"/>
              </w:rPr>
            </w:pPr>
          </w:p>
          <w:p w14:paraId="1CD65AB7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PH_V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662E65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7B2B527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4808C97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1426F49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3582FEF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7D7BC14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0FB2136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lastRenderedPageBreak/>
              <w:t>GOL/2017</w:t>
            </w:r>
          </w:p>
          <w:p w14:paraId="3D9E941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07A4B32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47A268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6D25D65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5F9C059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7F8F712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lastRenderedPageBreak/>
              <w:t>34.49</w:t>
            </w:r>
            <w:r w:rsidRPr="00E92682">
              <w:t>\</w:t>
            </w:r>
            <w:r w:rsidRPr="00E92682">
              <w:rPr>
                <w:color w:val="C00000"/>
              </w:rPr>
              <w:t>38.73</w:t>
            </w:r>
          </w:p>
          <w:p w14:paraId="3CF4FCA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32.54</w:t>
            </w:r>
            <w:r w:rsidRPr="00E92682">
              <w:t>\</w:t>
            </w:r>
            <w:r w:rsidRPr="00E92682">
              <w:rPr>
                <w:color w:val="C00000"/>
              </w:rPr>
              <w:t>35.23</w:t>
            </w:r>
          </w:p>
          <w:p w14:paraId="1D8E371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3E52B3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25.50</w:t>
            </w:r>
            <w:r w:rsidRPr="00E92682">
              <w:t>\</w:t>
            </w:r>
            <w:r w:rsidRPr="00E92682">
              <w:rPr>
                <w:color w:val="C00000"/>
              </w:rPr>
              <w:t>28.10</w:t>
            </w:r>
          </w:p>
          <w:p w14:paraId="39B7314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9.08</w:t>
            </w:r>
            <w:r w:rsidRPr="00E92682">
              <w:t>\</w:t>
            </w:r>
            <w:r w:rsidRPr="00E92682">
              <w:rPr>
                <w:color w:val="C00000"/>
              </w:rPr>
              <w:t>31.75</w:t>
            </w:r>
          </w:p>
          <w:p w14:paraId="43EB0E7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B97E87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lastRenderedPageBreak/>
              <w:t>62.88</w:t>
            </w:r>
            <w:r w:rsidRPr="00E92682">
              <w:t>\</w:t>
            </w:r>
            <w:r w:rsidRPr="00E92682">
              <w:rPr>
                <w:color w:val="C00000"/>
              </w:rPr>
              <w:t>68.98</w:t>
            </w:r>
          </w:p>
          <w:p w14:paraId="7DBDFE4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0.37</w:t>
            </w:r>
            <w:r w:rsidRPr="00E92682">
              <w:t>\</w:t>
            </w:r>
            <w:r w:rsidRPr="00E92682">
              <w:rPr>
                <w:color w:val="C00000"/>
              </w:rPr>
              <w:t>64.49</w:t>
            </w:r>
          </w:p>
          <w:p w14:paraId="7CD032C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5A3989A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1.60</w:t>
            </w:r>
            <w:r w:rsidRPr="00E92682">
              <w:t>\</w:t>
            </w:r>
            <w:r w:rsidRPr="00E92682">
              <w:rPr>
                <w:color w:val="C00000"/>
              </w:rPr>
              <w:t>47.45</w:t>
            </w:r>
          </w:p>
          <w:p w14:paraId="6C62F23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0.32</w:t>
            </w:r>
            <w:r w:rsidRPr="00E92682">
              <w:t>\</w:t>
            </w:r>
            <w:r w:rsidRPr="00E92682">
              <w:rPr>
                <w:color w:val="C00000"/>
              </w:rPr>
              <w:t>66.4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AF3B97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lastRenderedPageBreak/>
              <w:t>6.90</w:t>
            </w:r>
            <w:r w:rsidRPr="00E92682">
              <w:t>\</w:t>
            </w:r>
            <w:r w:rsidRPr="00E92682">
              <w:rPr>
                <w:color w:val="C00000"/>
              </w:rPr>
              <w:t>20.43</w:t>
            </w:r>
          </w:p>
          <w:p w14:paraId="631F0A2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48</w:t>
            </w:r>
            <w:r w:rsidRPr="00E92682">
              <w:t>\</w:t>
            </w:r>
            <w:r w:rsidRPr="00E92682">
              <w:rPr>
                <w:color w:val="C00000"/>
              </w:rPr>
              <w:t>19.60</w:t>
            </w:r>
          </w:p>
          <w:p w14:paraId="38D4968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E9F097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9.23</w:t>
            </w:r>
            <w:r w:rsidRPr="00E92682">
              <w:t>\</w:t>
            </w:r>
            <w:r w:rsidRPr="00E92682">
              <w:rPr>
                <w:color w:val="C00000"/>
              </w:rPr>
              <w:t>13.63</w:t>
            </w:r>
          </w:p>
          <w:p w14:paraId="463AE6F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.11</w:t>
            </w:r>
            <w:r w:rsidRPr="00E92682">
              <w:t>\</w:t>
            </w:r>
            <w:r w:rsidRPr="00E92682">
              <w:rPr>
                <w:color w:val="C00000"/>
              </w:rPr>
              <w:t>17.45</w:t>
            </w:r>
          </w:p>
          <w:p w14:paraId="5CBB1ED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119B162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lastRenderedPageBreak/>
              <w:t>34.30</w:t>
            </w:r>
            <w:r w:rsidRPr="00E92682">
              <w:t>\</w:t>
            </w:r>
            <w:r w:rsidRPr="00E92682">
              <w:rPr>
                <w:color w:val="C00000"/>
              </w:rPr>
              <w:t>38.39</w:t>
            </w:r>
          </w:p>
          <w:p w14:paraId="05AD3C7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3.27</w:t>
            </w:r>
            <w:r w:rsidRPr="00E92682">
              <w:t>\</w:t>
            </w:r>
            <w:r w:rsidRPr="00E92682">
              <w:rPr>
                <w:color w:val="C00000"/>
              </w:rPr>
              <w:t>16.14</w:t>
            </w:r>
          </w:p>
          <w:p w14:paraId="61F595D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581650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1.98</w:t>
            </w:r>
            <w:r w:rsidRPr="00E92682">
              <w:t>\</w:t>
            </w:r>
            <w:r w:rsidRPr="00E92682">
              <w:rPr>
                <w:color w:val="C00000"/>
              </w:rPr>
              <w:t>25.37</w:t>
            </w:r>
          </w:p>
          <w:p w14:paraId="700E22F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8.43</w:t>
            </w:r>
            <w:r w:rsidRPr="00E92682">
              <w:t>\</w:t>
            </w:r>
            <w:r w:rsidRPr="00E92682">
              <w:rPr>
                <w:color w:val="C00000"/>
              </w:rPr>
              <w:t>47.4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9608B5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lastRenderedPageBreak/>
              <w:t>53.14</w:t>
            </w:r>
            <w:r w:rsidRPr="00E92682">
              <w:t>\</w:t>
            </w:r>
            <w:r w:rsidRPr="00E92682">
              <w:rPr>
                <w:color w:val="C00000"/>
              </w:rPr>
              <w:t>57.94</w:t>
            </w:r>
          </w:p>
          <w:p w14:paraId="37CE5D3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9.63</w:t>
            </w:r>
            <w:r w:rsidRPr="00E92682">
              <w:t>\</w:t>
            </w:r>
            <w:r w:rsidRPr="00E92682">
              <w:rPr>
                <w:color w:val="C00000"/>
              </w:rPr>
              <w:t>50.29</w:t>
            </w:r>
          </w:p>
          <w:p w14:paraId="02DA4A2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0B5B0E0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2.29</w:t>
            </w:r>
            <w:r w:rsidRPr="00E92682">
              <w:t>\</w:t>
            </w:r>
            <w:r w:rsidRPr="00E92682">
              <w:rPr>
                <w:color w:val="C00000"/>
              </w:rPr>
              <w:t>41.54</w:t>
            </w:r>
          </w:p>
          <w:p w14:paraId="3F3649A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3.70</w:t>
            </w:r>
            <w:r w:rsidRPr="00E92682">
              <w:t>\</w:t>
            </w:r>
            <w:r w:rsidRPr="00E92682">
              <w:rPr>
                <w:color w:val="C00000"/>
              </w:rPr>
              <w:t>45.04</w:t>
            </w:r>
          </w:p>
          <w:p w14:paraId="20B3BEE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AB0A16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lastRenderedPageBreak/>
              <w:t>88.24</w:t>
            </w:r>
            <w:r w:rsidRPr="00E92682">
              <w:t>\</w:t>
            </w:r>
            <w:r w:rsidRPr="00E92682">
              <w:rPr>
                <w:color w:val="C00000"/>
              </w:rPr>
              <w:t>95.30</w:t>
            </w:r>
          </w:p>
          <w:p w14:paraId="552BD5D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9.24</w:t>
            </w:r>
            <w:r w:rsidRPr="00E92682">
              <w:t>\</w:t>
            </w:r>
            <w:r w:rsidRPr="00E92682">
              <w:rPr>
                <w:color w:val="C00000"/>
              </w:rPr>
              <w:t>93.20</w:t>
            </w:r>
          </w:p>
          <w:p w14:paraId="0DB662A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8F3958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3.89</w:t>
            </w:r>
            <w:r w:rsidRPr="00E92682">
              <w:t>\</w:t>
            </w:r>
            <w:r w:rsidRPr="00E92682">
              <w:rPr>
                <w:color w:val="C00000"/>
              </w:rPr>
              <w:t>72.12</w:t>
            </w:r>
          </w:p>
          <w:p w14:paraId="23BD503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4.24</w:t>
            </w:r>
            <w:r w:rsidRPr="00E92682">
              <w:t>\</w:t>
            </w:r>
            <w:r w:rsidRPr="00E92682">
              <w:rPr>
                <w:color w:val="C00000"/>
              </w:rPr>
              <w:t>88.27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30BB097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lastRenderedPageBreak/>
              <w:t>7.24</w:t>
            </w:r>
            <w:r w:rsidRPr="00E92682">
              <w:t>\</w:t>
            </w:r>
            <w:r w:rsidRPr="00E92682">
              <w:rPr>
                <w:color w:val="C00000"/>
              </w:rPr>
              <w:t>6.17</w:t>
            </w:r>
          </w:p>
          <w:p w14:paraId="1267495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65</w:t>
            </w:r>
            <w:r w:rsidRPr="00E92682">
              <w:t>\</w:t>
            </w:r>
            <w:r w:rsidRPr="00E92682">
              <w:rPr>
                <w:color w:val="C00000"/>
              </w:rPr>
              <w:t>5.24</w:t>
            </w:r>
          </w:p>
          <w:p w14:paraId="1F75550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34C309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4.60</w:t>
            </w:r>
            <w:r w:rsidRPr="00E92682">
              <w:t>\</w:t>
            </w:r>
            <w:r w:rsidRPr="00E92682">
              <w:rPr>
                <w:color w:val="C00000"/>
              </w:rPr>
              <w:t>4.53</w:t>
            </w:r>
          </w:p>
          <w:p w14:paraId="4CF096B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 xml:space="preserve"> 4.79</w:t>
            </w:r>
            <w:r w:rsidRPr="00E92682">
              <w:t>\</w:t>
            </w:r>
            <w:r w:rsidRPr="00E92682">
              <w:rPr>
                <w:color w:val="C00000"/>
              </w:rPr>
              <w:t>4.92</w:t>
            </w:r>
          </w:p>
          <w:p w14:paraId="44D2317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EC04CF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lastRenderedPageBreak/>
              <w:t>9.79</w:t>
            </w:r>
            <w:r w:rsidRPr="00E92682">
              <w:t>\</w:t>
            </w:r>
            <w:r w:rsidRPr="00E92682">
              <w:rPr>
                <w:color w:val="C00000"/>
              </w:rPr>
              <w:t>10.96</w:t>
            </w:r>
          </w:p>
          <w:p w14:paraId="4254818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2.54</w:t>
            </w:r>
            <w:r w:rsidRPr="00E92682">
              <w:t>\</w:t>
            </w:r>
            <w:r w:rsidRPr="00E92682">
              <w:rPr>
                <w:color w:val="C00000"/>
              </w:rPr>
              <w:t>14.32</w:t>
            </w:r>
          </w:p>
          <w:p w14:paraId="3EFB13C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132A86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.71</w:t>
            </w:r>
            <w:r w:rsidRPr="00E92682">
              <w:t>\</w:t>
            </w:r>
            <w:r w:rsidRPr="00E92682">
              <w:rPr>
                <w:color w:val="C00000"/>
              </w:rPr>
              <w:t>8.27</w:t>
            </w:r>
          </w:p>
          <w:p w14:paraId="4F73AC4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9.59</w:t>
            </w:r>
            <w:r w:rsidRPr="00E92682">
              <w:t>\</w:t>
            </w:r>
            <w:r w:rsidRPr="00E92682">
              <w:rPr>
                <w:color w:val="C00000"/>
              </w:rPr>
              <w:t>8.03</w:t>
            </w:r>
          </w:p>
        </w:tc>
      </w:tr>
      <w:tr w:rsidR="00697412" w:rsidRPr="00E52A0A" w14:paraId="058F1DD9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24CBA4DA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33800840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51C95CE9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34FE326F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16E1935C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66DEEB63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PH_V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0F9334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4331A78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62F4B35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6092085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5D57FB9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135B392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2DAC659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GOL/2017</w:t>
            </w:r>
          </w:p>
          <w:p w14:paraId="49C1EBD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2F820B8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2B00DAC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5AD6395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6761D2A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2EDA748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2.40</w:t>
            </w:r>
            <w:r w:rsidRPr="00E92682">
              <w:t>\</w:t>
            </w:r>
            <w:r w:rsidRPr="00E92682">
              <w:rPr>
                <w:color w:val="C00000"/>
              </w:rPr>
              <w:t>69.36</w:t>
            </w:r>
          </w:p>
          <w:p w14:paraId="0DB4690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8.81</w:t>
            </w:r>
            <w:r w:rsidRPr="00E92682">
              <w:t>\</w:t>
            </w:r>
            <w:r w:rsidRPr="00E92682">
              <w:rPr>
                <w:color w:val="C00000"/>
              </w:rPr>
              <w:t>85.14</w:t>
            </w:r>
          </w:p>
          <w:p w14:paraId="5D2E2E8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FBBA39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61.46</w:t>
            </w:r>
            <w:r w:rsidRPr="00E92682">
              <w:t>\</w:t>
            </w:r>
            <w:r w:rsidRPr="00E92682">
              <w:rPr>
                <w:color w:val="C00000"/>
              </w:rPr>
              <w:t>68.91</w:t>
            </w:r>
          </w:p>
          <w:p w14:paraId="6C80D58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2.64</w:t>
            </w:r>
            <w:r w:rsidRPr="00E92682">
              <w:t>\</w:t>
            </w:r>
            <w:r w:rsidRPr="00E92682">
              <w:rPr>
                <w:color w:val="C00000"/>
              </w:rPr>
              <w:t>90.89</w:t>
            </w:r>
          </w:p>
          <w:p w14:paraId="258CF39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2B6A97D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94.21</w:t>
            </w:r>
            <w:r w:rsidRPr="00E92682">
              <w:t>\</w:t>
            </w:r>
            <w:r w:rsidRPr="00E92682">
              <w:rPr>
                <w:color w:val="C00000"/>
              </w:rPr>
              <w:t>98.30</w:t>
            </w:r>
          </w:p>
          <w:p w14:paraId="334FE9B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1.90</w:t>
            </w:r>
            <w:r w:rsidRPr="00E92682">
              <w:t>\</w:t>
            </w:r>
            <w:r w:rsidRPr="00E92682">
              <w:rPr>
                <w:color w:val="C00000"/>
              </w:rPr>
              <w:t>104.82</w:t>
            </w:r>
          </w:p>
          <w:p w14:paraId="1BC6372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1E3E779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3.86</w:t>
            </w:r>
            <w:r w:rsidRPr="00E92682">
              <w:t>\</w:t>
            </w:r>
            <w:r w:rsidRPr="00E92682">
              <w:rPr>
                <w:color w:val="C00000"/>
              </w:rPr>
              <w:t>92.35</w:t>
            </w:r>
          </w:p>
          <w:p w14:paraId="5D7E739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20.46</w:t>
            </w:r>
            <w:r w:rsidRPr="00E92682">
              <w:t>\</w:t>
            </w:r>
            <w:r w:rsidRPr="00E92682">
              <w:rPr>
                <w:color w:val="C00000"/>
              </w:rPr>
              <w:t>120.5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725F16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1.41</w:t>
            </w:r>
            <w:r w:rsidRPr="00E92682">
              <w:t>\</w:t>
            </w:r>
            <w:r w:rsidRPr="00E92682">
              <w:rPr>
                <w:color w:val="C00000"/>
              </w:rPr>
              <w:t>36.53</w:t>
            </w:r>
          </w:p>
          <w:p w14:paraId="65AACC1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1.90</w:t>
            </w:r>
            <w:r w:rsidRPr="00E92682">
              <w:t>\</w:t>
            </w:r>
            <w:r w:rsidRPr="00E92682">
              <w:rPr>
                <w:color w:val="C00000"/>
              </w:rPr>
              <w:t>52.02</w:t>
            </w:r>
          </w:p>
          <w:p w14:paraId="6463853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8FB3F9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2.17</w:t>
            </w:r>
            <w:r w:rsidRPr="00E92682">
              <w:t>\</w:t>
            </w:r>
            <w:r w:rsidRPr="00E92682">
              <w:rPr>
                <w:color w:val="C00000"/>
              </w:rPr>
              <w:t>30.35</w:t>
            </w:r>
          </w:p>
          <w:p w14:paraId="39C25F5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1.48</w:t>
            </w:r>
            <w:r w:rsidRPr="00E92682">
              <w:t>\</w:t>
            </w:r>
            <w:r w:rsidRPr="00E92682">
              <w:rPr>
                <w:color w:val="C00000"/>
              </w:rPr>
              <w:t>57.90</w:t>
            </w:r>
          </w:p>
          <w:p w14:paraId="70CF5E6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E653CD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7.28</w:t>
            </w:r>
            <w:r w:rsidRPr="00E92682">
              <w:t>\</w:t>
            </w:r>
            <w:r w:rsidRPr="00E92682">
              <w:rPr>
                <w:color w:val="C00000"/>
              </w:rPr>
              <w:t>54.75</w:t>
            </w:r>
          </w:p>
          <w:p w14:paraId="6CDB7FD5" w14:textId="77777777" w:rsidR="00697412" w:rsidRPr="00E92682" w:rsidRDefault="00697412" w:rsidP="00D30117">
            <w:pPr>
              <w:tabs>
                <w:tab w:val="center" w:pos="70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ab/>
              <w:t>53.69</w:t>
            </w:r>
            <w:r w:rsidRPr="00E92682">
              <w:t>\</w:t>
            </w:r>
            <w:r w:rsidRPr="00E92682">
              <w:rPr>
                <w:color w:val="C00000"/>
              </w:rPr>
              <w:t>50.37</w:t>
            </w:r>
          </w:p>
          <w:p w14:paraId="3BC40105" w14:textId="77777777" w:rsidR="00697412" w:rsidRPr="00E92682" w:rsidRDefault="00697412" w:rsidP="00D30117">
            <w:pPr>
              <w:tabs>
                <w:tab w:val="center" w:pos="70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6967F35B" w14:textId="77777777" w:rsidR="00697412" w:rsidRPr="00E92682" w:rsidRDefault="00697412" w:rsidP="00697473">
            <w:pPr>
              <w:tabs>
                <w:tab w:val="center" w:pos="70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48.46</w:t>
            </w:r>
            <w:r w:rsidRPr="00E92682">
              <w:t>\</w:t>
            </w:r>
            <w:r w:rsidRPr="00E92682">
              <w:rPr>
                <w:color w:val="C00000"/>
              </w:rPr>
              <w:t>57.81</w:t>
            </w:r>
          </w:p>
          <w:p w14:paraId="53EFE264" w14:textId="77777777" w:rsidR="00697412" w:rsidRPr="00E92682" w:rsidRDefault="00697412" w:rsidP="00D30117">
            <w:pPr>
              <w:tabs>
                <w:tab w:val="center" w:pos="70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8.48</w:t>
            </w:r>
            <w:r w:rsidRPr="00E92682">
              <w:t>\</w:t>
            </w:r>
            <w:r w:rsidRPr="00E92682">
              <w:rPr>
                <w:color w:val="C00000"/>
              </w:rPr>
              <w:t>58.96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4CD0B9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95.54</w:t>
            </w:r>
            <w:r w:rsidRPr="00E92682">
              <w:t>\</w:t>
            </w:r>
            <w:r w:rsidRPr="00E92682">
              <w:rPr>
                <w:color w:val="C00000"/>
              </w:rPr>
              <w:t xml:space="preserve">98.80  </w:t>
            </w:r>
          </w:p>
          <w:p w14:paraId="394283F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5.05</w:t>
            </w:r>
            <w:r w:rsidRPr="00E92682">
              <w:t>\</w:t>
            </w:r>
            <w:r w:rsidRPr="00E92682">
              <w:rPr>
                <w:color w:val="C00000"/>
              </w:rPr>
              <w:t>115.61</w:t>
            </w:r>
          </w:p>
          <w:p w14:paraId="47CD419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285B2EA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89.74</w:t>
            </w:r>
            <w:r w:rsidRPr="00E92682">
              <w:t>\</w:t>
            </w:r>
            <w:r w:rsidRPr="00E92682">
              <w:rPr>
                <w:color w:val="C00000"/>
              </w:rPr>
              <w:t>94.77</w:t>
            </w:r>
          </w:p>
          <w:p w14:paraId="4D1997D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8.69</w:t>
            </w:r>
            <w:r w:rsidRPr="00E92682">
              <w:t>\</w:t>
            </w:r>
            <w:r w:rsidRPr="00E92682">
              <w:rPr>
                <w:color w:val="C00000"/>
              </w:rPr>
              <w:t xml:space="preserve">123.27 </w:t>
            </w:r>
          </w:p>
          <w:p w14:paraId="69E3889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58FB24F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27.54</w:t>
            </w:r>
            <w:r w:rsidRPr="00E92682">
              <w:t>\</w:t>
            </w:r>
            <w:r w:rsidRPr="00E92682">
              <w:rPr>
                <w:color w:val="C00000"/>
              </w:rPr>
              <w:t xml:space="preserve">130.51 </w:t>
            </w:r>
          </w:p>
          <w:p w14:paraId="35C65FC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37.67</w:t>
            </w:r>
            <w:r w:rsidRPr="00E92682">
              <w:t>\</w:t>
            </w:r>
            <w:r w:rsidRPr="00E92682">
              <w:rPr>
                <w:color w:val="C00000"/>
              </w:rPr>
              <w:t>146.02</w:t>
            </w:r>
          </w:p>
          <w:p w14:paraId="1655A17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  <w:p w14:paraId="6E2077A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19.07</w:t>
            </w:r>
            <w:r w:rsidRPr="00E92682">
              <w:t>\</w:t>
            </w:r>
            <w:r w:rsidRPr="00E92682">
              <w:rPr>
                <w:color w:val="C00000"/>
              </w:rPr>
              <w:t>124.98</w:t>
            </w:r>
          </w:p>
          <w:p w14:paraId="6E9BDDB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73.66</w:t>
            </w:r>
            <w:r w:rsidRPr="00E92682">
              <w:t>\</w:t>
            </w:r>
            <w:r w:rsidRPr="00E92682">
              <w:rPr>
                <w:color w:val="C00000"/>
              </w:rPr>
              <w:t>169.71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6C95CCC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11.89</w:t>
            </w:r>
            <w:r w:rsidRPr="00E92682">
              <w:t>\</w:t>
            </w:r>
            <w:r w:rsidRPr="00E92682">
              <w:rPr>
                <w:color w:val="C00000"/>
              </w:rPr>
              <w:t xml:space="preserve">9.62  </w:t>
            </w:r>
          </w:p>
          <w:p w14:paraId="49DD247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.53</w:t>
            </w:r>
            <w:r w:rsidRPr="00E92682">
              <w:t>\</w:t>
            </w:r>
            <w:r w:rsidRPr="00E92682">
              <w:rPr>
                <w:color w:val="C00000"/>
              </w:rPr>
              <w:t>10.07</w:t>
            </w:r>
          </w:p>
          <w:p w14:paraId="43CDAC8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461483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9.34</w:t>
            </w:r>
            <w:r w:rsidRPr="00E92682">
              <w:t>\</w:t>
            </w:r>
            <w:r w:rsidRPr="00E92682">
              <w:rPr>
                <w:color w:val="C00000"/>
              </w:rPr>
              <w:t>9.52</w:t>
            </w:r>
          </w:p>
          <w:p w14:paraId="631CE35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.00</w:t>
            </w:r>
            <w:r w:rsidRPr="00E92682">
              <w:t>\</w:t>
            </w:r>
            <w:r w:rsidRPr="00E92682">
              <w:rPr>
                <w:color w:val="C00000"/>
              </w:rPr>
              <w:t>11.17</w:t>
            </w:r>
          </w:p>
          <w:p w14:paraId="664952C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25F9402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5.05</w:t>
            </w:r>
            <w:r w:rsidRPr="00E92682">
              <w:t>\</w:t>
            </w:r>
            <w:r w:rsidRPr="00E92682">
              <w:rPr>
                <w:color w:val="C00000"/>
              </w:rPr>
              <w:t xml:space="preserve">15.29 </w:t>
            </w:r>
          </w:p>
          <w:p w14:paraId="6620252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5.42</w:t>
            </w:r>
            <w:r w:rsidRPr="00E92682">
              <w:t>\</w:t>
            </w:r>
            <w:r w:rsidRPr="00E92682">
              <w:rPr>
                <w:color w:val="C00000"/>
              </w:rPr>
              <w:t>18.24</w:t>
            </w:r>
          </w:p>
          <w:p w14:paraId="7A3D964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</w:p>
          <w:p w14:paraId="27BB884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4.41</w:t>
            </w:r>
            <w:r w:rsidRPr="00E92682">
              <w:t>\</w:t>
            </w:r>
            <w:r w:rsidRPr="00E92682">
              <w:rPr>
                <w:color w:val="C00000"/>
              </w:rPr>
              <w:t>12.79</w:t>
            </w:r>
          </w:p>
          <w:p w14:paraId="6067B4C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19.56</w:t>
            </w:r>
            <w:r w:rsidRPr="00E92682">
              <w:t>\</w:t>
            </w:r>
            <w:r w:rsidRPr="00E92682">
              <w:rPr>
                <w:color w:val="C00000"/>
              </w:rPr>
              <w:t>18.63</w:t>
            </w:r>
          </w:p>
        </w:tc>
      </w:tr>
      <w:tr w:rsidR="00697412" w:rsidRPr="00E52A0A" w14:paraId="675855F5" w14:textId="77777777" w:rsidTr="0084598C">
        <w:trPr>
          <w:trHeight w:val="6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5E78C25B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59C5038F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7626715E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3BD81CFC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6CDCB082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696C5792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 w:rsidRPr="00E92682">
              <w:rPr>
                <w:color w:val="auto"/>
              </w:rPr>
              <w:t>PH_final</w:t>
            </w:r>
            <w:proofErr w:type="spellEnd"/>
          </w:p>
        </w:tc>
        <w:tc>
          <w:tcPr>
            <w:tcW w:w="1530" w:type="dxa"/>
            <w:shd w:val="clear" w:color="auto" w:fill="F2F2F2" w:themeFill="background1" w:themeFillShade="F2"/>
          </w:tcPr>
          <w:p w14:paraId="7C686F0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4D793EF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3F7112F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6FF0B4D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0057722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35C3235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1A2FFDB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GOL/2017</w:t>
            </w:r>
          </w:p>
          <w:p w14:paraId="3E259C1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GOL/2018</w:t>
            </w:r>
          </w:p>
          <w:p w14:paraId="43E2F2A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484D77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7</w:t>
            </w:r>
          </w:p>
          <w:p w14:paraId="274C1E9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2E3F7A6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5448781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159.18</w:t>
            </w:r>
            <w:r w:rsidRPr="00E92682">
              <w:t>\</w:t>
            </w:r>
            <w:r w:rsidRPr="00E92682">
              <w:rPr>
                <w:color w:val="C00000"/>
              </w:rPr>
              <w:t>141.35</w:t>
            </w:r>
          </w:p>
          <w:p w14:paraId="7B33278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4.90</w:t>
            </w:r>
            <w:r w:rsidRPr="00E92682">
              <w:t>\</w:t>
            </w:r>
            <w:r w:rsidRPr="00E92682">
              <w:rPr>
                <w:color w:val="C00000"/>
              </w:rPr>
              <w:t>93.35</w:t>
            </w:r>
          </w:p>
          <w:p w14:paraId="7480297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3C4197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137.04</w:t>
            </w:r>
            <w:r w:rsidRPr="00E92682">
              <w:t>\</w:t>
            </w:r>
            <w:r w:rsidRPr="00E92682">
              <w:rPr>
                <w:color w:val="C00000"/>
              </w:rPr>
              <w:t>122.25</w:t>
            </w:r>
          </w:p>
          <w:p w14:paraId="4510E21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63.71</w:t>
            </w:r>
            <w:r w:rsidRPr="00E92682">
              <w:t>\</w:t>
            </w:r>
            <w:r w:rsidRPr="00E92682">
              <w:rPr>
                <w:color w:val="C00000"/>
              </w:rPr>
              <w:t>142.70</w:t>
            </w:r>
          </w:p>
          <w:p w14:paraId="33BE3E5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46A22A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5.68</w:t>
            </w:r>
            <w:r w:rsidRPr="00E92682">
              <w:t>\</w:t>
            </w:r>
            <w:r w:rsidRPr="00E92682">
              <w:rPr>
                <w:color w:val="C00000"/>
              </w:rPr>
              <w:t>102.69</w:t>
            </w:r>
          </w:p>
          <w:p w14:paraId="16BFA64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29.94</w:t>
            </w:r>
            <w:r w:rsidRPr="00E92682">
              <w:t>\</w:t>
            </w:r>
            <w:r w:rsidRPr="00E92682">
              <w:rPr>
                <w:color w:val="C00000"/>
              </w:rPr>
              <w:t>117.16</w:t>
            </w:r>
          </w:p>
          <w:p w14:paraId="515B9EB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42E44B3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157.99</w:t>
            </w:r>
            <w:r w:rsidRPr="00E92682">
              <w:t>\</w:t>
            </w:r>
            <w:r w:rsidRPr="00E92682">
              <w:rPr>
                <w:color w:val="C00000"/>
              </w:rPr>
              <w:t>144.61</w:t>
            </w:r>
          </w:p>
          <w:p w14:paraId="4B263F1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84.54</w:t>
            </w:r>
            <w:r w:rsidRPr="00E92682">
              <w:t>\</w:t>
            </w:r>
            <w:r w:rsidRPr="00E92682">
              <w:rPr>
                <w:color w:val="C00000"/>
              </w:rPr>
              <w:t>169.5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54E50F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100.84</w:t>
            </w:r>
            <w:r w:rsidRPr="00E92682">
              <w:t>\</w:t>
            </w:r>
            <w:r w:rsidRPr="00E92682">
              <w:rPr>
                <w:color w:val="C00000"/>
              </w:rPr>
              <w:t>69.01</w:t>
            </w:r>
          </w:p>
          <w:p w14:paraId="7884A26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2.28</w:t>
            </w:r>
            <w:r w:rsidRPr="00E92682">
              <w:t>\</w:t>
            </w:r>
            <w:r w:rsidRPr="00E92682">
              <w:rPr>
                <w:color w:val="C00000"/>
              </w:rPr>
              <w:t>49.97</w:t>
            </w:r>
          </w:p>
          <w:p w14:paraId="1357AD6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5A4FE4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74.25</w:t>
            </w:r>
            <w:r w:rsidRPr="00E92682">
              <w:t>\</w:t>
            </w:r>
            <w:r w:rsidRPr="00E92682">
              <w:rPr>
                <w:color w:val="C00000"/>
              </w:rPr>
              <w:t>63.56</w:t>
            </w:r>
          </w:p>
          <w:p w14:paraId="45BA93F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3.82</w:t>
            </w:r>
            <w:r w:rsidRPr="00E92682">
              <w:t>\</w:t>
            </w:r>
            <w:r w:rsidRPr="00E92682">
              <w:rPr>
                <w:color w:val="C00000"/>
              </w:rPr>
              <w:t>70.16</w:t>
            </w:r>
          </w:p>
          <w:p w14:paraId="21CA9BA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4C34A3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49.27</w:t>
            </w:r>
            <w:r w:rsidRPr="00E92682">
              <w:t>\</w:t>
            </w:r>
            <w:r w:rsidRPr="00E92682">
              <w:rPr>
                <w:color w:val="C00000"/>
              </w:rPr>
              <w:t>30.21</w:t>
            </w:r>
          </w:p>
          <w:p w14:paraId="0302D7F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5.41</w:t>
            </w:r>
            <w:r w:rsidRPr="00E92682">
              <w:t>\</w:t>
            </w:r>
            <w:r w:rsidRPr="00E92682">
              <w:rPr>
                <w:color w:val="C00000"/>
              </w:rPr>
              <w:t>35.76</w:t>
            </w:r>
          </w:p>
          <w:p w14:paraId="1F23797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EF8A60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1.92</w:t>
            </w:r>
            <w:r w:rsidRPr="00E92682">
              <w:t>\</w:t>
            </w:r>
            <w:r w:rsidRPr="00E92682">
              <w:rPr>
                <w:color w:val="C00000"/>
              </w:rPr>
              <w:t>79.28</w:t>
            </w:r>
          </w:p>
          <w:p w14:paraId="140711F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15.10</w:t>
            </w:r>
            <w:r w:rsidRPr="00E92682">
              <w:t>\</w:t>
            </w:r>
            <w:r w:rsidRPr="00E92682">
              <w:rPr>
                <w:color w:val="C00000"/>
              </w:rPr>
              <w:t>118.1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E4846D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28.96</w:t>
            </w:r>
            <w:r w:rsidRPr="00E92682">
              <w:t>\</w:t>
            </w:r>
            <w:r w:rsidRPr="00E92682">
              <w:rPr>
                <w:color w:val="C00000"/>
              </w:rPr>
              <w:t>211.14</w:t>
            </w:r>
          </w:p>
          <w:p w14:paraId="65D3268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172.12</w:t>
            </w:r>
            <w:r w:rsidRPr="00E92682">
              <w:t>\</w:t>
            </w:r>
            <w:r w:rsidRPr="00E92682">
              <w:rPr>
                <w:color w:val="C00000"/>
              </w:rPr>
              <w:t>136.25</w:t>
            </w:r>
          </w:p>
          <w:p w14:paraId="7079393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7595EE90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11.14</w:t>
            </w:r>
            <w:r w:rsidRPr="00E92682">
              <w:t>\</w:t>
            </w:r>
            <w:r w:rsidRPr="00E92682">
              <w:rPr>
                <w:color w:val="C00000"/>
              </w:rPr>
              <w:t>201.92</w:t>
            </w:r>
          </w:p>
          <w:p w14:paraId="13EE120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49.35</w:t>
            </w:r>
            <w:r w:rsidRPr="00E92682">
              <w:t>\</w:t>
            </w:r>
            <w:r w:rsidRPr="00E92682">
              <w:rPr>
                <w:color w:val="C00000"/>
              </w:rPr>
              <w:t>208.81</w:t>
            </w:r>
          </w:p>
          <w:p w14:paraId="2F35AEC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397E7F7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167.58</w:t>
            </w:r>
            <w:r w:rsidRPr="00E92682">
              <w:t>\</w:t>
            </w:r>
            <w:r w:rsidRPr="00E92682">
              <w:rPr>
                <w:color w:val="C00000"/>
              </w:rPr>
              <w:t>149.14</w:t>
            </w:r>
          </w:p>
          <w:p w14:paraId="44EC4E5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86.09</w:t>
            </w:r>
            <w:r w:rsidRPr="00E92682">
              <w:t>\</w:t>
            </w:r>
            <w:r w:rsidRPr="00E92682">
              <w:rPr>
                <w:color w:val="C00000"/>
              </w:rPr>
              <w:t>173.10</w:t>
            </w:r>
          </w:p>
          <w:p w14:paraId="3886719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18BF9B3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245.00</w:t>
            </w:r>
            <w:r w:rsidRPr="00E92682">
              <w:t>\</w:t>
            </w:r>
            <w:r w:rsidRPr="00E92682">
              <w:rPr>
                <w:color w:val="C00000"/>
              </w:rPr>
              <w:t>195.36</w:t>
            </w:r>
          </w:p>
          <w:p w14:paraId="09B2A17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65.02</w:t>
            </w:r>
            <w:r w:rsidRPr="00E92682">
              <w:t>\</w:t>
            </w:r>
            <w:r w:rsidRPr="00E92682">
              <w:rPr>
                <w:color w:val="C00000"/>
              </w:rPr>
              <w:t>248.43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24EA12B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1.57</w:t>
            </w:r>
            <w:r w:rsidRPr="00E92682">
              <w:t>\</w:t>
            </w:r>
            <w:r w:rsidRPr="00E92682">
              <w:rPr>
                <w:color w:val="C00000"/>
              </w:rPr>
              <w:t>21.10</w:t>
            </w:r>
          </w:p>
          <w:p w14:paraId="42DC322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6.46</w:t>
            </w:r>
            <w:r w:rsidRPr="00E92682">
              <w:t>\</w:t>
            </w:r>
            <w:r w:rsidRPr="00E92682">
              <w:rPr>
                <w:color w:val="C00000"/>
              </w:rPr>
              <w:t>16.27</w:t>
            </w:r>
          </w:p>
          <w:p w14:paraId="147C9C7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0B8B781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2.32</w:t>
            </w:r>
            <w:r w:rsidRPr="00E92682">
              <w:t>\</w:t>
            </w:r>
            <w:r w:rsidRPr="00E92682">
              <w:rPr>
                <w:color w:val="C00000"/>
              </w:rPr>
              <w:t>20.56</w:t>
            </w:r>
          </w:p>
          <w:p w14:paraId="008A012A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5.52</w:t>
            </w:r>
            <w:r w:rsidRPr="00E92682">
              <w:t>\</w:t>
            </w:r>
            <w:r w:rsidRPr="00E92682">
              <w:rPr>
                <w:color w:val="C00000"/>
              </w:rPr>
              <w:t>23.66</w:t>
            </w:r>
          </w:p>
          <w:p w14:paraId="495B6BB1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533F516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1.73</w:t>
            </w:r>
            <w:r w:rsidRPr="00E92682">
              <w:t>\</w:t>
            </w:r>
            <w:r w:rsidRPr="00E92682">
              <w:rPr>
                <w:color w:val="C00000"/>
              </w:rPr>
              <w:t>23.59</w:t>
            </w:r>
          </w:p>
          <w:p w14:paraId="3F2385A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6.35</w:t>
            </w:r>
            <w:r w:rsidRPr="00E92682">
              <w:t>\</w:t>
            </w:r>
            <w:r w:rsidRPr="00E92682">
              <w:rPr>
                <w:color w:val="C00000"/>
              </w:rPr>
              <w:t>27.58</w:t>
            </w:r>
          </w:p>
          <w:p w14:paraId="50CB6DA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73B520D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24.82</w:t>
            </w:r>
            <w:r w:rsidRPr="00E92682">
              <w:t>\</w:t>
            </w:r>
            <w:r w:rsidRPr="00E92682">
              <w:rPr>
                <w:color w:val="C00000"/>
              </w:rPr>
              <w:t>18.95</w:t>
            </w:r>
          </w:p>
          <w:p w14:paraId="29C78C26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6.34</w:t>
            </w:r>
            <w:r w:rsidRPr="00E92682">
              <w:t>\</w:t>
            </w:r>
            <w:r w:rsidRPr="00E92682">
              <w:rPr>
                <w:color w:val="C00000"/>
              </w:rPr>
              <w:t>22.77</w:t>
            </w:r>
          </w:p>
        </w:tc>
      </w:tr>
      <w:tr w:rsidR="00697412" w:rsidRPr="00E52A0A" w14:paraId="1B255588" w14:textId="77777777" w:rsidTr="0084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42E69522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22F4203B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0A8539F9" w14:textId="77777777" w:rsidR="00697412" w:rsidRPr="00E92682" w:rsidRDefault="00697412" w:rsidP="00D30117">
            <w:pPr>
              <w:jc w:val="center"/>
              <w:rPr>
                <w:color w:val="auto"/>
              </w:rPr>
            </w:pPr>
          </w:p>
          <w:p w14:paraId="340DC453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FF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0F3166D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7</w:t>
            </w:r>
          </w:p>
          <w:p w14:paraId="754312E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EIN/2018</w:t>
            </w:r>
          </w:p>
          <w:p w14:paraId="29392F1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11D052E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7</w:t>
            </w:r>
          </w:p>
          <w:p w14:paraId="0009680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ROG/2018</w:t>
            </w:r>
          </w:p>
          <w:p w14:paraId="03E95F1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</w:p>
          <w:p w14:paraId="2AF0C65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de-DE"/>
              </w:rPr>
            </w:pPr>
            <w:r w:rsidRPr="00E92682">
              <w:rPr>
                <w:b/>
                <w:bCs/>
                <w:lang w:val="de-DE"/>
              </w:rPr>
              <w:t>TOM/2017</w:t>
            </w:r>
          </w:p>
          <w:p w14:paraId="71F539A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TOM/2018</w:t>
            </w:r>
          </w:p>
          <w:p w14:paraId="67B1D20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2BD4057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82.55</w:t>
            </w:r>
            <w:r w:rsidRPr="00E92682">
              <w:t>\</w:t>
            </w:r>
            <w:r w:rsidRPr="00E92682">
              <w:rPr>
                <w:color w:val="C00000"/>
              </w:rPr>
              <w:t>81.78</w:t>
            </w:r>
          </w:p>
          <w:p w14:paraId="7FE30178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78.80</w:t>
            </w:r>
            <w:r w:rsidRPr="00E92682">
              <w:t>\</w:t>
            </w:r>
            <w:r w:rsidRPr="00E92682">
              <w:rPr>
                <w:color w:val="C00000"/>
              </w:rPr>
              <w:t>79.59</w:t>
            </w:r>
          </w:p>
          <w:p w14:paraId="42BC44D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4BAABE4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E92682">
              <w:rPr>
                <w:color w:val="0070C0"/>
              </w:rPr>
              <w:t>73.06</w:t>
            </w:r>
            <w:r w:rsidRPr="00E92682">
              <w:t>\</w:t>
            </w:r>
            <w:r w:rsidRPr="00E92682">
              <w:rPr>
                <w:color w:val="C00000"/>
              </w:rPr>
              <w:t>71.91</w:t>
            </w:r>
          </w:p>
          <w:p w14:paraId="7051B9F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9.16</w:t>
            </w:r>
            <w:r w:rsidRPr="00E92682">
              <w:t>\</w:t>
            </w:r>
            <w:r w:rsidRPr="00E92682">
              <w:rPr>
                <w:color w:val="C00000"/>
              </w:rPr>
              <w:t>79.05</w:t>
            </w:r>
          </w:p>
          <w:p w14:paraId="0A596B8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237F695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6.88</w:t>
            </w:r>
            <w:r w:rsidRPr="00E92682">
              <w:t>\</w:t>
            </w:r>
            <w:r w:rsidRPr="00E92682">
              <w:rPr>
                <w:color w:val="C00000"/>
              </w:rPr>
              <w:t>74.16</w:t>
            </w:r>
          </w:p>
          <w:p w14:paraId="69FA2BF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70.31</w:t>
            </w:r>
            <w:r w:rsidRPr="00E92682">
              <w:t>\</w:t>
            </w:r>
            <w:r w:rsidRPr="00E92682">
              <w:rPr>
                <w:color w:val="C00000"/>
              </w:rPr>
              <w:t>68.7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D7677E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70.36</w:t>
            </w:r>
            <w:r w:rsidRPr="00E92682">
              <w:t>\</w:t>
            </w:r>
            <w:r w:rsidRPr="00E92682">
              <w:rPr>
                <w:color w:val="C00000"/>
              </w:rPr>
              <w:t>68.86</w:t>
            </w:r>
          </w:p>
          <w:p w14:paraId="04E1CCF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3.37</w:t>
            </w:r>
            <w:r w:rsidRPr="00E92682">
              <w:t>\</w:t>
            </w:r>
            <w:r w:rsidRPr="00E92682">
              <w:rPr>
                <w:color w:val="C00000"/>
              </w:rPr>
              <w:t>68.12</w:t>
            </w:r>
          </w:p>
          <w:p w14:paraId="65807AC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0CF3828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62.45</w:t>
            </w:r>
            <w:r w:rsidRPr="00E92682">
              <w:t>\</w:t>
            </w:r>
            <w:r w:rsidRPr="00E92682">
              <w:rPr>
                <w:color w:val="C00000"/>
              </w:rPr>
              <w:t xml:space="preserve">59.10   </w:t>
            </w:r>
          </w:p>
          <w:p w14:paraId="74E36B80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66.74</w:t>
            </w:r>
            <w:r w:rsidRPr="00E92682">
              <w:t>\</w:t>
            </w:r>
            <w:r w:rsidRPr="00E92682">
              <w:rPr>
                <w:color w:val="C00000"/>
              </w:rPr>
              <w:t>67.74</w:t>
            </w:r>
          </w:p>
          <w:p w14:paraId="53A0145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3F3A588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3.93</w:t>
            </w:r>
            <w:r w:rsidRPr="00E92682">
              <w:t>\</w:t>
            </w:r>
            <w:r w:rsidRPr="00E92682">
              <w:rPr>
                <w:color w:val="C00000"/>
              </w:rPr>
              <w:t>62.13</w:t>
            </w:r>
          </w:p>
          <w:p w14:paraId="3C64037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62.22</w:t>
            </w:r>
            <w:r w:rsidRPr="00E92682">
              <w:t>\</w:t>
            </w:r>
            <w:r w:rsidRPr="00E92682">
              <w:rPr>
                <w:color w:val="C00000"/>
              </w:rPr>
              <w:t>60.1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3E60229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2.02</w:t>
            </w:r>
            <w:r w:rsidRPr="00E92682">
              <w:t>\</w:t>
            </w:r>
            <w:r w:rsidRPr="00E92682">
              <w:rPr>
                <w:color w:val="C00000"/>
              </w:rPr>
              <w:t xml:space="preserve">101.50   </w:t>
            </w:r>
          </w:p>
          <w:p w14:paraId="09EDCA7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94.35</w:t>
            </w:r>
            <w:r w:rsidRPr="00E92682">
              <w:t>\</w:t>
            </w:r>
            <w:r w:rsidRPr="00E92682">
              <w:rPr>
                <w:color w:val="C00000"/>
              </w:rPr>
              <w:t>93.96</w:t>
            </w:r>
          </w:p>
          <w:p w14:paraId="027E1753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3A516C92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91.22</w:t>
            </w:r>
            <w:r w:rsidRPr="00E92682">
              <w:t>\</w:t>
            </w:r>
            <w:r w:rsidRPr="00E92682">
              <w:rPr>
                <w:color w:val="C00000"/>
              </w:rPr>
              <w:t xml:space="preserve">88.03   </w:t>
            </w:r>
          </w:p>
          <w:p w14:paraId="60BEF75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00.14</w:t>
            </w:r>
            <w:r w:rsidRPr="00E92682">
              <w:t>\</w:t>
            </w:r>
            <w:r w:rsidRPr="00E92682">
              <w:rPr>
                <w:color w:val="C00000"/>
              </w:rPr>
              <w:t>92.87</w:t>
            </w:r>
          </w:p>
          <w:p w14:paraId="19233DA4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7800742C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93.28</w:t>
            </w:r>
            <w:r w:rsidRPr="00E92682">
              <w:t>\</w:t>
            </w:r>
            <w:r w:rsidRPr="00E92682">
              <w:rPr>
                <w:color w:val="C00000"/>
              </w:rPr>
              <w:t>92.17</w:t>
            </w:r>
          </w:p>
          <w:p w14:paraId="4475B3A5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83.64</w:t>
            </w:r>
            <w:r w:rsidRPr="00E92682">
              <w:t>\</w:t>
            </w:r>
            <w:r w:rsidRPr="00E92682">
              <w:rPr>
                <w:color w:val="C00000"/>
              </w:rPr>
              <w:t>90.06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72799DED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5.23</w:t>
            </w:r>
            <w:r w:rsidRPr="00E92682">
              <w:t>\</w:t>
            </w:r>
            <w:r w:rsidRPr="00E92682">
              <w:rPr>
                <w:color w:val="C00000"/>
              </w:rPr>
              <w:t>5.17</w:t>
            </w:r>
          </w:p>
          <w:p w14:paraId="3EAC76E6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5.44</w:t>
            </w:r>
            <w:r w:rsidRPr="00E92682">
              <w:t>\</w:t>
            </w:r>
            <w:r w:rsidRPr="00E92682">
              <w:rPr>
                <w:color w:val="C00000"/>
              </w:rPr>
              <w:t>5.40</w:t>
            </w:r>
          </w:p>
          <w:p w14:paraId="795A1B4F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10D6AA07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4.82</w:t>
            </w:r>
            <w:r w:rsidRPr="00E92682">
              <w:t>\</w:t>
            </w:r>
            <w:r w:rsidRPr="00E92682">
              <w:rPr>
                <w:color w:val="C00000"/>
              </w:rPr>
              <w:t xml:space="preserve">4.47   </w:t>
            </w:r>
          </w:p>
          <w:p w14:paraId="164579A1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.72</w:t>
            </w:r>
            <w:r w:rsidRPr="00E92682">
              <w:t>\</w:t>
            </w:r>
            <w:r w:rsidRPr="00E92682">
              <w:rPr>
                <w:color w:val="C00000"/>
              </w:rPr>
              <w:t>4.41</w:t>
            </w:r>
          </w:p>
          <w:p w14:paraId="0257D9FA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</w:p>
          <w:p w14:paraId="7F52000B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5.58</w:t>
            </w:r>
            <w:r w:rsidRPr="00E92682">
              <w:t>\</w:t>
            </w:r>
            <w:r w:rsidRPr="00E92682">
              <w:rPr>
                <w:color w:val="C00000"/>
              </w:rPr>
              <w:t>4.64</w:t>
            </w:r>
          </w:p>
          <w:p w14:paraId="07D896FE" w14:textId="77777777" w:rsidR="00697412" w:rsidRPr="00E92682" w:rsidRDefault="00697412" w:rsidP="00D301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4.11</w:t>
            </w:r>
            <w:r w:rsidRPr="00E92682">
              <w:t>\</w:t>
            </w:r>
            <w:r w:rsidRPr="00E92682">
              <w:rPr>
                <w:color w:val="C00000"/>
              </w:rPr>
              <w:t>3.73</w:t>
            </w:r>
          </w:p>
        </w:tc>
      </w:tr>
      <w:tr w:rsidR="00697412" w:rsidRPr="00E52A0A" w14:paraId="3EB1AB22" w14:textId="77777777" w:rsidTr="0084598C">
        <w:trPr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BFBFBF" w:themeFill="background1" w:themeFillShade="BF"/>
          </w:tcPr>
          <w:p w14:paraId="024F1249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2E7D1FC3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</w:p>
          <w:p w14:paraId="113839E3" w14:textId="77777777" w:rsidR="00697412" w:rsidRPr="00E92682" w:rsidRDefault="00697412" w:rsidP="00D30117">
            <w:pPr>
              <w:jc w:val="center"/>
              <w:rPr>
                <w:b w:val="0"/>
                <w:bCs w:val="0"/>
                <w:color w:val="auto"/>
              </w:rPr>
            </w:pPr>
            <w:r w:rsidRPr="00E92682">
              <w:rPr>
                <w:color w:val="auto"/>
              </w:rPr>
              <w:t>RL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5116CD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EIN/2017</w:t>
            </w:r>
          </w:p>
          <w:p w14:paraId="788A4B5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EIN/2018</w:t>
            </w:r>
          </w:p>
          <w:p w14:paraId="6C79993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F7541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ROG/2017</w:t>
            </w:r>
          </w:p>
          <w:p w14:paraId="1E625F2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2682">
              <w:rPr>
                <w:b/>
                <w:bCs/>
              </w:rPr>
              <w:t>ROG/2018</w:t>
            </w:r>
          </w:p>
          <w:p w14:paraId="3EE96915" w14:textId="77777777" w:rsidR="00697412" w:rsidRPr="00E92682" w:rsidRDefault="00697412" w:rsidP="00D301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</w:tcPr>
          <w:p w14:paraId="1B71258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3.48</w:t>
            </w:r>
            <w:r w:rsidRPr="00E92682">
              <w:t>\</w:t>
            </w:r>
            <w:r w:rsidRPr="00E92682">
              <w:rPr>
                <w:color w:val="C00000"/>
              </w:rPr>
              <w:t>2.23</w:t>
            </w:r>
          </w:p>
          <w:p w14:paraId="5EB91F74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58</w:t>
            </w:r>
            <w:r w:rsidRPr="00E92682">
              <w:t>\</w:t>
            </w:r>
            <w:r w:rsidRPr="00E92682">
              <w:rPr>
                <w:color w:val="C00000"/>
              </w:rPr>
              <w:t>1.25</w:t>
            </w:r>
          </w:p>
          <w:p w14:paraId="7EF8918F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20F514C9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2.39</w:t>
            </w:r>
            <w:r w:rsidRPr="00E92682">
              <w:t>\</w:t>
            </w:r>
            <w:r w:rsidRPr="00E92682">
              <w:rPr>
                <w:color w:val="C00000"/>
              </w:rPr>
              <w:t>1.50</w:t>
            </w:r>
          </w:p>
          <w:p w14:paraId="752B23FB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27</w:t>
            </w:r>
            <w:r w:rsidRPr="00E92682">
              <w:t>\</w:t>
            </w:r>
            <w:r w:rsidRPr="00E92682">
              <w:rPr>
                <w:color w:val="C00000"/>
              </w:rPr>
              <w:t>1.1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310408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0.63</w:t>
            </w:r>
            <w:r w:rsidRPr="00E92682">
              <w:t>\</w:t>
            </w:r>
            <w:r w:rsidRPr="00E92682">
              <w:rPr>
                <w:color w:val="C00000"/>
              </w:rPr>
              <w:t>0.76</w:t>
            </w:r>
          </w:p>
          <w:p w14:paraId="71886E0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73</w:t>
            </w:r>
            <w:r w:rsidRPr="00E92682">
              <w:t>\</w:t>
            </w:r>
            <w:r w:rsidRPr="00E92682">
              <w:rPr>
                <w:color w:val="C00000"/>
              </w:rPr>
              <w:t>0.32</w:t>
            </w:r>
          </w:p>
          <w:p w14:paraId="19F30853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1B9307BC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0.96</w:t>
            </w:r>
            <w:r w:rsidRPr="00E92682">
              <w:t>\</w:t>
            </w:r>
            <w:r w:rsidRPr="00E92682">
              <w:rPr>
                <w:color w:val="C00000"/>
              </w:rPr>
              <w:t>0.95</w:t>
            </w:r>
          </w:p>
          <w:p w14:paraId="729C77E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0.95</w:t>
            </w:r>
            <w:r w:rsidRPr="00E92682">
              <w:t>\</w:t>
            </w:r>
            <w:r w:rsidRPr="00E92682">
              <w:rPr>
                <w:color w:val="C00000"/>
              </w:rPr>
              <w:t>0.9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7B008F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9.21</w:t>
            </w:r>
            <w:r w:rsidRPr="00E92682">
              <w:t>\</w:t>
            </w:r>
            <w:r w:rsidRPr="00E92682">
              <w:rPr>
                <w:color w:val="C00000"/>
              </w:rPr>
              <w:t>8.08</w:t>
            </w:r>
          </w:p>
          <w:p w14:paraId="3754F34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8.52</w:t>
            </w:r>
            <w:r w:rsidRPr="00E92682">
              <w:t>\</w:t>
            </w:r>
            <w:r w:rsidRPr="00E92682">
              <w:rPr>
                <w:color w:val="C00000"/>
              </w:rPr>
              <w:t>4.69</w:t>
            </w:r>
          </w:p>
          <w:p w14:paraId="5105B4E5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62F9A7A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E92682">
              <w:rPr>
                <w:color w:val="0070C0"/>
              </w:rPr>
              <w:t>9.01</w:t>
            </w:r>
            <w:r w:rsidRPr="00E92682">
              <w:t>\</w:t>
            </w:r>
            <w:r w:rsidRPr="00E92682">
              <w:rPr>
                <w:color w:val="C00000"/>
              </w:rPr>
              <w:t>8.50</w:t>
            </w:r>
          </w:p>
          <w:p w14:paraId="1EA2AD0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7.01</w:t>
            </w:r>
            <w:r w:rsidRPr="00E92682">
              <w:t>\</w:t>
            </w:r>
            <w:r w:rsidRPr="00E92682">
              <w:rPr>
                <w:color w:val="C00000"/>
              </w:rPr>
              <w:t>3.52</w:t>
            </w:r>
          </w:p>
        </w:tc>
        <w:tc>
          <w:tcPr>
            <w:tcW w:w="1365" w:type="dxa"/>
            <w:shd w:val="clear" w:color="auto" w:fill="F2F2F2" w:themeFill="background1" w:themeFillShade="F2"/>
          </w:tcPr>
          <w:p w14:paraId="61D4D82E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.29</w:t>
            </w:r>
            <w:r w:rsidRPr="00E92682">
              <w:t>\</w:t>
            </w:r>
            <w:r w:rsidRPr="00E92682">
              <w:rPr>
                <w:color w:val="C00000"/>
              </w:rPr>
              <w:t>1.54</w:t>
            </w:r>
          </w:p>
          <w:p w14:paraId="3D765978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E92682">
              <w:rPr>
                <w:color w:val="0070C0"/>
              </w:rPr>
              <w:t>1.10</w:t>
            </w:r>
            <w:r w:rsidRPr="00E92682">
              <w:t>\</w:t>
            </w:r>
            <w:r w:rsidRPr="00E92682">
              <w:rPr>
                <w:color w:val="C00000"/>
              </w:rPr>
              <w:t>0.59</w:t>
            </w:r>
          </w:p>
          <w:p w14:paraId="005314A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</w:p>
          <w:p w14:paraId="0E4B3BA2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2.21</w:t>
            </w:r>
            <w:r w:rsidRPr="00E92682">
              <w:t>\</w:t>
            </w:r>
            <w:r w:rsidRPr="00E92682">
              <w:rPr>
                <w:color w:val="C00000"/>
              </w:rPr>
              <w:t>1.13</w:t>
            </w:r>
          </w:p>
          <w:p w14:paraId="773B72D7" w14:textId="77777777" w:rsidR="00697412" w:rsidRPr="00E92682" w:rsidRDefault="00697412" w:rsidP="00D301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2682">
              <w:rPr>
                <w:color w:val="0070C0"/>
              </w:rPr>
              <w:t>0.61</w:t>
            </w:r>
            <w:r w:rsidRPr="00E92682">
              <w:t>\</w:t>
            </w:r>
            <w:r w:rsidRPr="00E92682">
              <w:rPr>
                <w:color w:val="C00000"/>
              </w:rPr>
              <w:t>0.41</w:t>
            </w:r>
          </w:p>
        </w:tc>
      </w:tr>
    </w:tbl>
    <w:p w14:paraId="219F1847" w14:textId="77777777" w:rsidR="00D30117" w:rsidRDefault="00D30117" w:rsidP="00F23AE1">
      <w:pPr>
        <w:rPr>
          <w:rFonts w:ascii="Calibri" w:eastAsia="Calibri" w:hAnsi="Calibri" w:cs="Arial"/>
          <w:b/>
          <w:bCs/>
        </w:rPr>
      </w:pPr>
      <w:bookmarkStart w:id="0" w:name="_GoBack"/>
      <w:bookmarkEnd w:id="0"/>
    </w:p>
    <w:sectPr w:rsidR="00D30117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E755C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vojgani@gwdg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80147-7FFC-4965-B9FA-E7F0FC2FB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621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